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2D5D8" w14:textId="2D4FA450" w:rsidR="00C57C3C" w:rsidRPr="004F24E2" w:rsidRDefault="00B67871" w:rsidP="002717C3">
      <w:pPr>
        <w:spacing w:after="160" w:line="480" w:lineRule="auto"/>
        <w:rPr>
          <w:rFonts w:cs="Arial"/>
          <w:sz w:val="22"/>
          <w:szCs w:val="22"/>
        </w:rPr>
      </w:pPr>
      <w:r w:rsidRPr="004F24E2">
        <w:rPr>
          <w:rFonts w:cs="Arial"/>
          <w:b/>
          <w:sz w:val="22"/>
        </w:rPr>
        <w:t xml:space="preserve">Supplemental </w:t>
      </w:r>
      <w:r w:rsidR="00C57C3C" w:rsidRPr="004F24E2">
        <w:rPr>
          <w:rFonts w:cs="Arial"/>
          <w:b/>
          <w:sz w:val="22"/>
        </w:rPr>
        <w:t xml:space="preserve">Table 1. Characteristics of cases of invasive </w:t>
      </w:r>
      <w:r w:rsidR="00C57C3C" w:rsidRPr="004F24E2">
        <w:rPr>
          <w:rFonts w:cs="Arial"/>
          <w:b/>
          <w:i/>
          <w:sz w:val="22"/>
        </w:rPr>
        <w:t xml:space="preserve">Staphylococcus aureus, </w:t>
      </w:r>
      <w:r w:rsidR="00C57C3C" w:rsidRPr="004F24E2">
        <w:rPr>
          <w:rFonts w:cs="Arial"/>
          <w:b/>
          <w:sz w:val="22"/>
        </w:rPr>
        <w:t>by antibiotic resistance and infection type</w:t>
      </w:r>
      <w:r w:rsidR="00D87EC2" w:rsidRPr="004F24E2">
        <w:rPr>
          <w:rFonts w:cs="Arial"/>
          <w:b/>
          <w:sz w:val="22"/>
        </w:rPr>
        <w:t xml:space="preserve">, </w:t>
      </w:r>
      <w:r w:rsidR="006F3B75" w:rsidRPr="004F24E2">
        <w:rPr>
          <w:rFonts w:cs="Arial"/>
          <w:b/>
          <w:sz w:val="22"/>
        </w:rPr>
        <w:t xml:space="preserve">on Navajo Nation, </w:t>
      </w:r>
      <w:r w:rsidR="00D51844" w:rsidRPr="004F24E2">
        <w:rPr>
          <w:rFonts w:cs="Arial"/>
          <w:b/>
          <w:sz w:val="22"/>
        </w:rPr>
        <w:t>May 2016 – Apr</w:t>
      </w:r>
      <w:r w:rsidR="005F49AF" w:rsidRPr="004F24E2">
        <w:rPr>
          <w:rFonts w:cs="Arial"/>
          <w:b/>
          <w:sz w:val="22"/>
        </w:rPr>
        <w:t>il</w:t>
      </w:r>
      <w:r w:rsidR="00D51844" w:rsidRPr="004F24E2">
        <w:rPr>
          <w:rFonts w:cs="Arial"/>
          <w:b/>
          <w:sz w:val="22"/>
        </w:rPr>
        <w:t xml:space="preserve"> 2017</w:t>
      </w:r>
      <w:bookmarkStart w:id="0" w:name="_GoBack"/>
      <w:bookmarkEnd w:id="0"/>
    </w:p>
    <w:tbl>
      <w:tblPr>
        <w:tblW w:w="145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1620"/>
        <w:gridCol w:w="1620"/>
        <w:gridCol w:w="900"/>
        <w:gridCol w:w="1615"/>
        <w:gridCol w:w="1615"/>
        <w:gridCol w:w="1620"/>
        <w:gridCol w:w="910"/>
      </w:tblGrid>
      <w:tr w:rsidR="008A2152" w:rsidRPr="004F24E2" w14:paraId="7A127D58" w14:textId="77777777" w:rsidTr="0014076A">
        <w:trPr>
          <w:trHeight w:val="287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25EF0" w14:textId="47192301" w:rsidR="008A2152" w:rsidRPr="004F24E2" w:rsidRDefault="008A2152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DEMOGRAPHIC CHARACTERISTIC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40B1021E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4E5A90C5" w14:textId="0F631C63" w:rsidR="008A2152" w:rsidRPr="004F24E2" w:rsidRDefault="00E26EE4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159</w:t>
            </w:r>
            <w:r w:rsidR="008A2152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61AB1D13" w14:textId="0D251066" w:rsidR="0029157B" w:rsidRPr="004F24E2" w:rsidRDefault="0029157B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75C7B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By antibiotic resistance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3E12D" w14:textId="241E0B01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By infection type</w:t>
            </w:r>
          </w:p>
        </w:tc>
      </w:tr>
      <w:tr w:rsidR="008A2152" w:rsidRPr="004F24E2" w14:paraId="34B615E2" w14:textId="77777777" w:rsidTr="0014076A">
        <w:trPr>
          <w:trHeight w:val="287"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9EDE" w14:textId="77777777" w:rsidR="008A2152" w:rsidRPr="004F24E2" w:rsidRDefault="008A2152" w:rsidP="00F7361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195E74E8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9BFB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MSSA</w:t>
            </w:r>
          </w:p>
          <w:p w14:paraId="39E7D2C3" w14:textId="364248E9" w:rsidR="008A2152" w:rsidRPr="004F24E2" w:rsidRDefault="00771F9C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107</w:t>
            </w:r>
            <w:r w:rsidR="008A2152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4FDF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MRSA</w:t>
            </w:r>
          </w:p>
          <w:p w14:paraId="013DC700" w14:textId="54EEB932" w:rsidR="008A2152" w:rsidRPr="004F24E2" w:rsidRDefault="00703E34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5</w:t>
            </w:r>
            <w:r w:rsidR="00F466DC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  <w:r w:rsidR="008A2152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0C30" w14:textId="40B1BFAE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A217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HO</w:t>
            </w:r>
          </w:p>
          <w:p w14:paraId="119AC2CB" w14:textId="47C19F93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11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6853" w14:textId="193E99B0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HACO</w:t>
            </w:r>
          </w:p>
          <w:p w14:paraId="60572A1E" w14:textId="0CD04460" w:rsidR="008A2152" w:rsidRPr="004F24E2" w:rsidRDefault="00771F9C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93</w:t>
            </w:r>
            <w:r w:rsidR="008A2152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7A54E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CA</w:t>
            </w:r>
          </w:p>
          <w:p w14:paraId="598D6419" w14:textId="78E2AECC" w:rsidR="008A2152" w:rsidRPr="004F24E2" w:rsidRDefault="00F2342B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(N=55</w:t>
            </w:r>
            <w:r w:rsidR="008A2152"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E6DB" w14:textId="3FFBC500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  <w:r w:rsidR="002717C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A2152" w:rsidRPr="004F24E2" w14:paraId="72165235" w14:textId="77777777" w:rsidTr="0014076A">
        <w:trPr>
          <w:trHeight w:val="287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D07" w14:textId="3A4C21B3" w:rsidR="008A2152" w:rsidRPr="004F24E2" w:rsidRDefault="008A2152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01DBC9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98A7B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27012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21EC8" w14:textId="5CFF432E" w:rsidR="008A2152" w:rsidRPr="004F24E2" w:rsidRDefault="008C70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</w:t>
            </w:r>
            <w:r w:rsidR="00F466DC" w:rsidRPr="004F24E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3080A39D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5D3B9FF" w14:textId="792F8EA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6932F38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07877168" w14:textId="7D3BA140" w:rsidR="008A2152" w:rsidRPr="004F24E2" w:rsidRDefault="00F2342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72</w:t>
            </w:r>
          </w:p>
        </w:tc>
      </w:tr>
      <w:tr w:rsidR="008A2152" w:rsidRPr="004F24E2" w14:paraId="27BECC0C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D5CBAA1" w14:textId="77777777" w:rsidR="008A2152" w:rsidRPr="004F24E2" w:rsidRDefault="008A2152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  <w:vAlign w:val="center"/>
          </w:tcPr>
          <w:p w14:paraId="4970AA99" w14:textId="3008552E" w:rsidR="008A2152" w:rsidRPr="004F24E2" w:rsidRDefault="004C16F0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04</w:t>
            </w:r>
            <w:r w:rsidR="00E26EE4" w:rsidRPr="004F24E2">
              <w:rPr>
                <w:sz w:val="18"/>
              </w:rPr>
              <w:t xml:space="preserve"> (65.4</w:t>
            </w:r>
            <w:r w:rsidR="008A2152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4D8FF2" w14:textId="562CA9D5" w:rsidR="008A2152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7 (72.0</w:t>
            </w:r>
            <w:r w:rsidR="008C7030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497DAA7" w14:textId="799C061E" w:rsidR="008A2152" w:rsidRPr="004F24E2" w:rsidRDefault="008C70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7 (5</w:t>
            </w:r>
            <w:r w:rsidR="00F466DC" w:rsidRPr="004F24E2">
              <w:rPr>
                <w:rFonts w:cs="Arial"/>
                <w:color w:val="000000"/>
                <w:sz w:val="18"/>
                <w:szCs w:val="18"/>
              </w:rPr>
              <w:t>1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AC2B2A" w14:textId="77777777" w:rsidR="008A2152" w:rsidRPr="004F24E2" w:rsidRDefault="008A21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8C574FF" w14:textId="736FC2C7" w:rsidR="008A2152" w:rsidRPr="004F24E2" w:rsidRDefault="0072733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54.6)</w:t>
            </w:r>
          </w:p>
        </w:tc>
        <w:tc>
          <w:tcPr>
            <w:tcW w:w="1615" w:type="dxa"/>
            <w:vAlign w:val="center"/>
          </w:tcPr>
          <w:p w14:paraId="6800A36D" w14:textId="0763094C" w:rsidR="008A2152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1</w:t>
            </w:r>
            <w:r w:rsidR="0072733B" w:rsidRPr="004F24E2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(65.6</w:t>
            </w:r>
            <w:r w:rsidR="0072733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B8A7D23" w14:textId="683180D5" w:rsidR="008A2152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7 (67.3</w:t>
            </w:r>
            <w:r w:rsidR="0072733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AEFACA4" w14:textId="77777777" w:rsidR="008A2152" w:rsidRPr="004F24E2" w:rsidRDefault="008A21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8A2152" w:rsidRPr="004F24E2" w14:paraId="7335BBA2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DA6B23D" w14:textId="77777777" w:rsidR="008A2152" w:rsidRPr="004F24E2" w:rsidRDefault="008A2152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vAlign w:val="center"/>
          </w:tcPr>
          <w:p w14:paraId="5F10ABBE" w14:textId="71382E29" w:rsidR="008A2152" w:rsidRPr="004F24E2" w:rsidRDefault="004C16F0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6</w:t>
            </w:r>
            <w:r w:rsidR="008A2152" w:rsidRPr="004F24E2">
              <w:rPr>
                <w:sz w:val="18"/>
              </w:rPr>
              <w:t xml:space="preserve"> (35.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999335" w14:textId="3707FA75" w:rsidR="008A2152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0 (28.0</w:t>
            </w:r>
            <w:r w:rsidR="008C7030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B12369" w14:textId="304E4385" w:rsidR="008A2152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5 (48</w:t>
            </w:r>
            <w:r w:rsidR="008C7030" w:rsidRPr="004F24E2">
              <w:rPr>
                <w:rFonts w:cs="Arial"/>
                <w:color w:val="000000"/>
                <w:sz w:val="18"/>
                <w:szCs w:val="18"/>
              </w:rPr>
              <w:t>.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A82DBD" w14:textId="77777777" w:rsidR="008A2152" w:rsidRPr="004F24E2" w:rsidRDefault="008A21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3AA212B" w14:textId="0A66523E" w:rsidR="008A2152" w:rsidRPr="004F24E2" w:rsidRDefault="0072733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615" w:type="dxa"/>
            <w:vAlign w:val="center"/>
          </w:tcPr>
          <w:p w14:paraId="3BEF8726" w14:textId="45458066" w:rsidR="008A2152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2 (34.4</w:t>
            </w:r>
            <w:r w:rsidR="0072733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F208E53" w14:textId="2E8B2C41" w:rsidR="008A2152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32.7</w:t>
            </w:r>
            <w:r w:rsidR="0072733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4F00F7F8" w14:textId="77777777" w:rsidR="008A2152" w:rsidRPr="004F24E2" w:rsidRDefault="008A21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8A2152" w:rsidRPr="004F24E2" w14:paraId="5EAC6C7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F6C2E2F" w14:textId="77777777" w:rsidR="008A2152" w:rsidRPr="004F24E2" w:rsidRDefault="008A2152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620" w:type="dxa"/>
            <w:vAlign w:val="center"/>
          </w:tcPr>
          <w:p w14:paraId="2434B67D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49A52A" w14:textId="77777777" w:rsidR="008A2152" w:rsidRPr="004F24E2" w:rsidRDefault="008A2152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552083C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12C6AD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9645AD5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65CD5BB" w14:textId="70C75066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2803C93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1CA0C4D9" w14:textId="77777777" w:rsidR="008A2152" w:rsidRPr="004F24E2" w:rsidRDefault="008A2152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A2152" w:rsidRPr="004F24E2" w14:paraId="09FAB834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C9A41D" w14:textId="77777777" w:rsidR="008A2152" w:rsidRPr="004F24E2" w:rsidRDefault="008A2152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620" w:type="dxa"/>
            <w:vAlign w:val="center"/>
          </w:tcPr>
          <w:p w14:paraId="2DA9BDAF" w14:textId="3A2AD57E" w:rsidR="008A2152" w:rsidRPr="004F24E2" w:rsidRDefault="00E81AD3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6.3 (42.8, 66.7</w:t>
            </w:r>
            <w:r w:rsidR="008A2152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DEB18C" w14:textId="52444373" w:rsidR="008A2152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3.9</w:t>
            </w:r>
            <w:r w:rsidR="00DF5D0D" w:rsidRPr="004F24E2">
              <w:rPr>
                <w:rFonts w:cs="Arial"/>
                <w:color w:val="000000"/>
                <w:sz w:val="18"/>
                <w:szCs w:val="18"/>
              </w:rPr>
              <w:t xml:space="preserve"> (42.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1, 64.2</w:t>
            </w:r>
            <w:r w:rsidR="00DF5D0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4E32EE" w14:textId="4CB59606" w:rsidR="008A2152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0.5 (43.9</w:t>
            </w:r>
            <w:r w:rsidR="00DF5D0D" w:rsidRPr="004F24E2">
              <w:rPr>
                <w:rFonts w:cs="Arial"/>
                <w:color w:val="000000"/>
                <w:sz w:val="18"/>
                <w:szCs w:val="18"/>
              </w:rPr>
              <w:t>, 73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04C3F4" w14:textId="2C64886E" w:rsidR="008A2152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15" w:type="dxa"/>
            <w:vAlign w:val="center"/>
          </w:tcPr>
          <w:p w14:paraId="59890B66" w14:textId="6151344F" w:rsidR="008A2152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9.1 (33.6, 68.9</w:t>
            </w:r>
            <w:r w:rsidR="00800E7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5" w:type="dxa"/>
            <w:vAlign w:val="center"/>
          </w:tcPr>
          <w:p w14:paraId="31DE4C45" w14:textId="48C35CBF" w:rsidR="008A2152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7.5 (43.6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, 67.7</w:t>
            </w:r>
            <w:r w:rsidR="00800E7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820CABC" w14:textId="5BC337C9" w:rsidR="008A2152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3.9 (39.2, 64.8</w:t>
            </w:r>
            <w:r w:rsidR="00800E7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5D0E55B4" w14:textId="22B8D2FF" w:rsidR="008A2152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</w:t>
            </w:r>
            <w:r w:rsidR="00BA7006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8A2152" w:rsidRPr="004F24E2" w14:paraId="58FF4160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2796640" w14:textId="77777777" w:rsidR="008A2152" w:rsidRPr="004F24E2" w:rsidRDefault="008A2152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620" w:type="dxa"/>
            <w:vAlign w:val="center"/>
          </w:tcPr>
          <w:p w14:paraId="36548A67" w14:textId="11732AF1" w:rsidR="008A2152" w:rsidRPr="004F24E2" w:rsidRDefault="008A2152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4E73A6" w14:textId="0812FA98" w:rsidR="008A2152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B7862A" w14:textId="5B244CB1" w:rsidR="008A2152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A2D174" w14:textId="6DC6F70A" w:rsidR="008A2152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15" w:type="dxa"/>
            <w:vAlign w:val="center"/>
          </w:tcPr>
          <w:p w14:paraId="4F9C6654" w14:textId="1366CC5A" w:rsidR="008A2152" w:rsidRPr="004F24E2" w:rsidRDefault="00503D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0049FA9A" w14:textId="69BA438D" w:rsidR="008A2152" w:rsidRPr="004F24E2" w:rsidRDefault="00503D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vAlign w:val="center"/>
          </w:tcPr>
          <w:p w14:paraId="311FA6E9" w14:textId="29BE7488" w:rsidR="008A2152" w:rsidRPr="004F24E2" w:rsidRDefault="00503D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2652FEA2" w14:textId="040AD094" w:rsidR="008A2152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</w:tr>
      <w:tr w:rsidR="00CA6F15" w:rsidRPr="004F24E2" w14:paraId="5D93CC58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37BE660" w14:textId="3C96F33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-17</w:t>
            </w:r>
          </w:p>
        </w:tc>
        <w:tc>
          <w:tcPr>
            <w:tcW w:w="1620" w:type="dxa"/>
            <w:vAlign w:val="center"/>
          </w:tcPr>
          <w:p w14:paraId="5341DD4C" w14:textId="49B3CB6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6 (3.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D38015" w14:textId="128B536D" w:rsidR="00CA6F15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3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E56671" w14:textId="7165BD86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97DB76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F2322EF" w14:textId="4F4F112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57CB129C" w14:textId="5BCBF002" w:rsidR="00CA6F15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2495D539" w14:textId="6DAF530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910" w:type="dxa"/>
            <w:vAlign w:val="center"/>
          </w:tcPr>
          <w:p w14:paraId="2321AA6D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44855909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A134761" w14:textId="05FD578E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620" w:type="dxa"/>
            <w:vAlign w:val="center"/>
          </w:tcPr>
          <w:p w14:paraId="20A60DEF" w14:textId="2552727A" w:rsidR="00CA6F15" w:rsidRPr="004F24E2" w:rsidRDefault="00E26EE4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0 (18.9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715E6C" w14:textId="18048599" w:rsidR="00CA6F15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0 (18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1400B7C" w14:textId="04F7970F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19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055B01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70770B0" w14:textId="2907B16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35810FBA" w14:textId="5D09DE92" w:rsidR="00CA6F15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6 (17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3452EA9" w14:textId="433DD0FA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2 (21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01BC5F1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235B09A7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AB587BC" w14:textId="63149C81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620" w:type="dxa"/>
            <w:vAlign w:val="center"/>
          </w:tcPr>
          <w:p w14:paraId="31251AE1" w14:textId="4CC4448B" w:rsidR="00CA6F15" w:rsidRPr="004F24E2" w:rsidRDefault="00E26EE4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1 (13.2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784EC92" w14:textId="2D0E81D9" w:rsidR="00CA6F15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16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749E24" w14:textId="039B558E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E3A3B8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7BEBDA08" w14:textId="5F020FD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050C9F1E" w14:textId="164CA691" w:rsidR="00CA6F15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040EA22" w14:textId="1276C44B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12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656308F2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264CD893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68E080F" w14:textId="28C4EA5D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620" w:type="dxa"/>
            <w:vAlign w:val="center"/>
          </w:tcPr>
          <w:p w14:paraId="41D810B9" w14:textId="5E017437" w:rsidR="00CA6F15" w:rsidRPr="004F24E2" w:rsidRDefault="00E26EE4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9 (37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9066AFE" w14:textId="63603CD7" w:rsidR="00CA6F15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2 (39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434753" w14:textId="6F9C80C4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32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1405B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DE2E9CD" w14:textId="76C7529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1615" w:type="dxa"/>
            <w:vAlign w:val="center"/>
          </w:tcPr>
          <w:p w14:paraId="612BC053" w14:textId="4CCEA13F" w:rsidR="00CA6F15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(35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67E2CC2" w14:textId="6C68881D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2 (40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187EAF1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3D18626E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D1D3BA4" w14:textId="255FC209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1620" w:type="dxa"/>
            <w:vAlign w:val="center"/>
          </w:tcPr>
          <w:p w14:paraId="15860448" w14:textId="3E124F55" w:rsidR="00CA6F15" w:rsidRPr="004F24E2" w:rsidRDefault="00E26EE4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43</w:t>
            </w:r>
            <w:r w:rsidR="003B57A4" w:rsidRPr="004F24E2">
              <w:rPr>
                <w:sz w:val="18"/>
              </w:rPr>
              <w:t xml:space="preserve"> </w:t>
            </w:r>
            <w:r w:rsidRPr="004F24E2">
              <w:rPr>
                <w:sz w:val="18"/>
              </w:rPr>
              <w:t>(27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15F01D1" w14:textId="76C4F7F8" w:rsidR="00CA6F15" w:rsidRPr="004F24E2" w:rsidRDefault="00A102D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3 (21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D58997" w14:textId="3F42A719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0 (38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0C377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3FA2707A" w14:textId="5F887415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615" w:type="dxa"/>
            <w:vAlign w:val="center"/>
          </w:tcPr>
          <w:p w14:paraId="22B82F90" w14:textId="3CD26B2C" w:rsidR="00CA6F15" w:rsidRPr="004F24E2" w:rsidRDefault="00771F9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8 (30.1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F0579A9" w14:textId="7A11E591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2 (21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601913C5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476FEF6A" w14:textId="77777777" w:rsidTr="0014076A">
        <w:trPr>
          <w:trHeight w:val="32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B84E515" w14:textId="41A83176" w:rsidR="00CA6F15" w:rsidRPr="004F24E2" w:rsidRDefault="00CA6F15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BMI</w:t>
            </w:r>
            <w:r w:rsidR="009E09A9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64554FA3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7DD078B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77257B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E5AC30" w14:textId="41FE8D8E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15" w:type="dxa"/>
            <w:vAlign w:val="center"/>
          </w:tcPr>
          <w:p w14:paraId="06357141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40B7260" w14:textId="55C1C87E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62F848B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47FCC720" w14:textId="0731CCCB" w:rsidR="00CA6F15" w:rsidRPr="004F24E2" w:rsidRDefault="00F2342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40</w:t>
            </w:r>
          </w:p>
        </w:tc>
      </w:tr>
      <w:tr w:rsidR="00CA6F15" w:rsidRPr="004F24E2" w14:paraId="3DE53833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C4098B7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620" w:type="dxa"/>
            <w:vAlign w:val="center"/>
          </w:tcPr>
          <w:p w14:paraId="452F6AD7" w14:textId="62012847" w:rsidR="00CA6F15" w:rsidRPr="004F24E2" w:rsidRDefault="00540578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44 (31.2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228316" w14:textId="50525A40" w:rsidR="00CA6F15" w:rsidRPr="004F24E2" w:rsidRDefault="003E71E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7 (28.4</w:t>
            </w:r>
            <w:r w:rsidR="00AC44B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0BB9B0" w14:textId="400F82C7" w:rsidR="00CA6F15" w:rsidRPr="004F24E2" w:rsidRDefault="00AC44B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37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DF4E7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97CF43E" w14:textId="327AD35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1615" w:type="dxa"/>
            <w:vAlign w:val="center"/>
          </w:tcPr>
          <w:p w14:paraId="1FD2B1B5" w14:textId="6AF5DBDF" w:rsidR="00CA6F15" w:rsidRPr="004F24E2" w:rsidRDefault="0038116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6 (31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0F82B3E" w14:textId="58BB18BD" w:rsidR="00CA6F15" w:rsidRPr="004F24E2" w:rsidRDefault="0038116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4 (28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B9FD61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363430A9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DA9E282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620" w:type="dxa"/>
            <w:vAlign w:val="center"/>
          </w:tcPr>
          <w:p w14:paraId="196350DF" w14:textId="16835451" w:rsidR="00CA6F15" w:rsidRPr="004F24E2" w:rsidRDefault="00540578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43 (30.5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2244F8" w14:textId="49CA5E85" w:rsidR="00CA6F15" w:rsidRPr="004F24E2" w:rsidRDefault="003E71E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8 (29.5</w:t>
            </w:r>
            <w:r w:rsidR="00AC44B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BC9C49" w14:textId="4F2492F7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6 (34.8</w:t>
            </w:r>
            <w:r w:rsidR="00AC44B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C46D38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D77EA08" w14:textId="190FBD6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1615" w:type="dxa"/>
            <w:vAlign w:val="center"/>
          </w:tcPr>
          <w:p w14:paraId="6F9EC8DE" w14:textId="33170395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0 (25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98CF073" w14:textId="2DCA5922" w:rsidR="00CA6F15" w:rsidRPr="004F24E2" w:rsidRDefault="0038116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9 (38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6EF132B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4B6AC930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B3B9FA3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≥30</w:t>
            </w:r>
          </w:p>
        </w:tc>
        <w:tc>
          <w:tcPr>
            <w:tcW w:w="1620" w:type="dxa"/>
            <w:vAlign w:val="center"/>
          </w:tcPr>
          <w:p w14:paraId="0967D455" w14:textId="649A00B6" w:rsidR="00CA6F15" w:rsidRPr="004F24E2" w:rsidRDefault="00540578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4 (38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F49897B" w14:textId="3FA44342" w:rsidR="00CA6F15" w:rsidRPr="004F24E2" w:rsidRDefault="003E71E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0 (42.1</w:t>
            </w:r>
            <w:r w:rsidR="00AC44B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32C3442" w14:textId="7751E354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28.3</w:t>
            </w:r>
            <w:r w:rsidR="00AC44B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1DDBC7F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54DCE90" w14:textId="57198AC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1615" w:type="dxa"/>
            <w:vAlign w:val="center"/>
          </w:tcPr>
          <w:p w14:paraId="3294F2A2" w14:textId="6D4962D3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5 (42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72D07EC" w14:textId="579FCD8A" w:rsidR="00CA6F15" w:rsidRPr="004F24E2" w:rsidRDefault="0038116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6 (32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3595B5C3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5CD86EB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098DDD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Residence prior to culture</w:t>
            </w:r>
          </w:p>
        </w:tc>
        <w:tc>
          <w:tcPr>
            <w:tcW w:w="1620" w:type="dxa"/>
            <w:vAlign w:val="center"/>
          </w:tcPr>
          <w:p w14:paraId="649410C1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53A22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6810E3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0BD9A2" w14:textId="5DFF255F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15" w:type="dxa"/>
            <w:vAlign w:val="center"/>
          </w:tcPr>
          <w:p w14:paraId="3746458E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1A8DA6A" w14:textId="225879D3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5D0080D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38D19F48" w14:textId="13F2E5D8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68</w:t>
            </w:r>
          </w:p>
        </w:tc>
      </w:tr>
      <w:tr w:rsidR="00CA6F15" w:rsidRPr="004F24E2" w14:paraId="64E09C5B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61C28FC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Private residence</w:t>
            </w:r>
          </w:p>
        </w:tc>
        <w:tc>
          <w:tcPr>
            <w:tcW w:w="1620" w:type="dxa"/>
            <w:vAlign w:val="center"/>
          </w:tcPr>
          <w:p w14:paraId="315D48D4" w14:textId="47B03988" w:rsidR="00CA6F15" w:rsidRPr="004F24E2" w:rsidRDefault="00E84440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45 (91.2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2BFBB77" w14:textId="3CF98570" w:rsidR="00CA6F15" w:rsidRPr="004F24E2" w:rsidRDefault="00D56841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9 (92.5</w:t>
            </w:r>
            <w:r w:rsidR="000F6F9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87A4E3" w14:textId="1E64081E" w:rsidR="00CA6F15" w:rsidRPr="004F24E2" w:rsidRDefault="000F6F9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</w:t>
            </w:r>
            <w:r w:rsidR="00F466DC" w:rsidRPr="004F24E2">
              <w:rPr>
                <w:rFonts w:cs="Arial"/>
                <w:color w:val="000000"/>
                <w:sz w:val="18"/>
                <w:szCs w:val="18"/>
              </w:rPr>
              <w:t>6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 (88.</w:t>
            </w:r>
            <w:r w:rsidR="00F466DC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CD7E72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95E1314" w14:textId="686856C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615" w:type="dxa"/>
            <w:vAlign w:val="center"/>
          </w:tcPr>
          <w:p w14:paraId="4C789722" w14:textId="34D41B00" w:rsidR="00CA6F15" w:rsidRPr="004F24E2" w:rsidRDefault="00D13A8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5 (91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94AC446" w14:textId="491EF173" w:rsidR="00CA6F15" w:rsidRPr="004F24E2" w:rsidRDefault="00F234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0 (90.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545891DD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3B34DAA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7DE55884" w14:textId="24DA8C5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Long-term care facility</w:t>
            </w:r>
          </w:p>
        </w:tc>
        <w:tc>
          <w:tcPr>
            <w:tcW w:w="1620" w:type="dxa"/>
            <w:vAlign w:val="center"/>
          </w:tcPr>
          <w:p w14:paraId="6281BF54" w14:textId="752BD932" w:rsidR="00CA6F15" w:rsidRPr="004F24E2" w:rsidRDefault="00CA6F15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3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695F1A1" w14:textId="765A40FC" w:rsidR="00CA6F15" w:rsidRPr="004F24E2" w:rsidRDefault="000F6F9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63677B" w14:textId="3040981F" w:rsidR="00CA6F15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0F6F9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85CA2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8C0FCE5" w14:textId="43F8A00F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50A9064B" w14:textId="0EC82ECE" w:rsidR="00CA6F15" w:rsidRPr="004F24E2" w:rsidRDefault="00D13A8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F635A10" w14:textId="7B62E93F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21830A7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7EC581AD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DB3D6E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ospital inpatient</w:t>
            </w:r>
          </w:p>
        </w:tc>
        <w:tc>
          <w:tcPr>
            <w:tcW w:w="1620" w:type="dxa"/>
            <w:vAlign w:val="center"/>
          </w:tcPr>
          <w:p w14:paraId="50D06DCA" w14:textId="42DD23B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10CD80" w14:textId="482CA1C5" w:rsidR="00CA6F15" w:rsidRPr="004F24E2" w:rsidRDefault="000F6F9B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AA88FA7" w14:textId="014B8A68" w:rsidR="00CA6F15" w:rsidRPr="004F24E2" w:rsidRDefault="000F6F9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1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9BBF93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2EC0739" w14:textId="1C9B1AD0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1511564D" w14:textId="05605A09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2 (2.2)</w:t>
            </w:r>
          </w:p>
        </w:tc>
        <w:tc>
          <w:tcPr>
            <w:tcW w:w="1620" w:type="dxa"/>
            <w:vAlign w:val="center"/>
          </w:tcPr>
          <w:p w14:paraId="55289107" w14:textId="5C6AAEC9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10509735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A6F15" w:rsidRPr="004F24E2" w14:paraId="51359A2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041975C0" w14:textId="6F46A6A4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20" w:type="dxa"/>
            <w:vAlign w:val="center"/>
          </w:tcPr>
          <w:p w14:paraId="5FC6FB93" w14:textId="38B023E9" w:rsidR="00CA6F15" w:rsidRPr="004F24E2" w:rsidRDefault="00CA6F15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1 (0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FAE1269" w14:textId="2E644432" w:rsidR="00CA6F15" w:rsidRPr="004F24E2" w:rsidRDefault="00D56841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1 (0.9</w:t>
            </w:r>
            <w:r w:rsidR="000F6F9B"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054873" w14:textId="6356B7D3" w:rsidR="00CA6F15" w:rsidRPr="004F24E2" w:rsidRDefault="000F6F9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B91275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371B7E6D" w14:textId="03C0329C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2C05F290" w14:textId="7F623920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1.1)</w:t>
            </w:r>
          </w:p>
        </w:tc>
        <w:tc>
          <w:tcPr>
            <w:tcW w:w="1620" w:type="dxa"/>
            <w:vAlign w:val="center"/>
          </w:tcPr>
          <w:p w14:paraId="7B3752E7" w14:textId="76367223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14746AE5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A6F15" w:rsidRPr="004F24E2" w14:paraId="59156542" w14:textId="77777777" w:rsidTr="0014076A">
        <w:trPr>
          <w:trHeight w:val="287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B49DA" w14:textId="45473F9B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D1D1D83" w14:textId="64ACA14A" w:rsidR="00CA6F15" w:rsidRPr="004F24E2" w:rsidRDefault="00540578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7 (4.4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22B51" w14:textId="25FE0D92" w:rsidR="00CA6F15" w:rsidRPr="004F24E2" w:rsidRDefault="000F6F9B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5 (</w:t>
            </w:r>
            <w:r w:rsidR="00D56841" w:rsidRPr="004F24E2">
              <w:rPr>
                <w:rFonts w:cs="Arial"/>
                <w:bCs/>
                <w:color w:val="000000"/>
                <w:sz w:val="18"/>
                <w:szCs w:val="18"/>
              </w:rPr>
              <w:t>4.7</w:t>
            </w: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49EAA" w14:textId="00E81825" w:rsidR="00CA6F15" w:rsidRPr="004F24E2" w:rsidRDefault="00F466DC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2 (3.9</w:t>
            </w:r>
            <w:r w:rsidR="000F6F9B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7AA3E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95C7D3E" w14:textId="21C5B01D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9.1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99AAEC4" w14:textId="380204B4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2 (2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E2F6F6C" w14:textId="7A23B331" w:rsidR="00CA6F15" w:rsidRPr="004F24E2" w:rsidRDefault="00F2342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4 (7.3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6CD24106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4076A" w:rsidRPr="004F24E2" w14:paraId="5A458265" w14:textId="77777777" w:rsidTr="0014076A">
        <w:trPr>
          <w:trHeight w:val="287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81074" w14:textId="4EBEC8DB" w:rsidR="0014076A" w:rsidRPr="004F24E2" w:rsidRDefault="0014076A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BF01C" w14:textId="77777777" w:rsidR="0014076A" w:rsidRPr="004F24E2" w:rsidRDefault="0014076A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71DF6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5649F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20426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5FE38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9113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83A80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2DF9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4076A" w:rsidRPr="004F24E2" w14:paraId="6F803B59" w14:textId="77777777" w:rsidTr="0014076A">
        <w:trPr>
          <w:trHeight w:val="287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FCAF6" w14:textId="5ED23124" w:rsidR="0014076A" w:rsidRPr="004F24E2" w:rsidRDefault="0014076A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Type of infe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769F264" w14:textId="77777777" w:rsidR="0014076A" w:rsidRPr="004F24E2" w:rsidRDefault="0014076A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4DAEB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F3520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5D89B" w14:textId="29FCD3C1" w:rsidR="0014076A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DC36CD4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6D32D588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236BE69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1933B3AA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4076A" w:rsidRPr="004F24E2" w14:paraId="69AC4211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4BDC1B44" w14:textId="5662463B" w:rsidR="0014076A" w:rsidRPr="004F24E2" w:rsidRDefault="0014076A" w:rsidP="00F7361D">
            <w:pPr>
              <w:ind w:left="16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620" w:type="dxa"/>
            <w:vAlign w:val="center"/>
          </w:tcPr>
          <w:p w14:paraId="560EE66E" w14:textId="735496DF" w:rsidR="0014076A" w:rsidRPr="004F24E2" w:rsidRDefault="0014076A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4F24E2">
              <w:rPr>
                <w:sz w:val="18"/>
              </w:rPr>
              <w:t>5</w:t>
            </w:r>
            <w:r w:rsidR="00E26EE4" w:rsidRPr="004F24E2">
              <w:rPr>
                <w:sz w:val="18"/>
              </w:rPr>
              <w:t>5 (34.6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AAE4ED" w14:textId="47DE720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44 (41.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B1D1F34" w14:textId="694D0A28" w:rsidR="0014076A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1 (21.2</w:t>
            </w:r>
            <w:r w:rsidR="0014076A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42F631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EEB89A5" w14:textId="371D3A41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15" w:type="dxa"/>
            <w:vAlign w:val="center"/>
          </w:tcPr>
          <w:p w14:paraId="3D0C6299" w14:textId="7750A45B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</w:tcPr>
          <w:p w14:paraId="1F2F5164" w14:textId="6BBE219B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0" w:type="dxa"/>
            <w:vAlign w:val="center"/>
          </w:tcPr>
          <w:p w14:paraId="75521994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4076A" w:rsidRPr="004F24E2" w14:paraId="534FD240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42139488" w14:textId="781C1C89" w:rsidR="0014076A" w:rsidRPr="004F24E2" w:rsidRDefault="0014076A" w:rsidP="00F7361D">
            <w:pPr>
              <w:ind w:left="16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ACO</w:t>
            </w:r>
          </w:p>
        </w:tc>
        <w:tc>
          <w:tcPr>
            <w:tcW w:w="1620" w:type="dxa"/>
            <w:vAlign w:val="center"/>
          </w:tcPr>
          <w:p w14:paraId="04360CE3" w14:textId="45C879A9" w:rsidR="0014076A" w:rsidRPr="004F24E2" w:rsidRDefault="00E26EE4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4F24E2">
              <w:rPr>
                <w:sz w:val="18"/>
              </w:rPr>
              <w:t>93 (58.5</w:t>
            </w:r>
            <w:r w:rsidR="0014076A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990E06" w14:textId="5FB2D109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1 (57.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BBC071" w14:textId="43AB401C" w:rsidR="0014076A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2 (61.5</w:t>
            </w:r>
            <w:r w:rsidR="0014076A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D274BC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FD52749" w14:textId="22F732E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15" w:type="dxa"/>
            <w:vAlign w:val="center"/>
          </w:tcPr>
          <w:p w14:paraId="5F51174D" w14:textId="00689E8A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</w:tcPr>
          <w:p w14:paraId="44F7C182" w14:textId="4896C6B6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0" w:type="dxa"/>
            <w:vAlign w:val="center"/>
          </w:tcPr>
          <w:p w14:paraId="6FC77E93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4076A" w:rsidRPr="004F24E2" w14:paraId="2FDCDEF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1F53A1D7" w14:textId="5B51FEE5" w:rsidR="0014076A" w:rsidRPr="004F24E2" w:rsidRDefault="0014076A" w:rsidP="00F7361D">
            <w:pPr>
              <w:ind w:left="16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O</w:t>
            </w:r>
          </w:p>
        </w:tc>
        <w:tc>
          <w:tcPr>
            <w:tcW w:w="1620" w:type="dxa"/>
            <w:vAlign w:val="center"/>
          </w:tcPr>
          <w:p w14:paraId="6674788A" w14:textId="73AC8A0E" w:rsidR="0014076A" w:rsidRPr="004F24E2" w:rsidRDefault="0014076A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  <w:r w:rsidRPr="004F24E2">
              <w:rPr>
                <w:sz w:val="18"/>
              </w:rPr>
              <w:t>11 (6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D413242" w14:textId="3D392662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31C592" w14:textId="49BB89BE" w:rsidR="0014076A" w:rsidRPr="004F24E2" w:rsidRDefault="00F466D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17.3</w:t>
            </w:r>
            <w:r w:rsidR="0014076A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7569B3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7464D4F0" w14:textId="2802547B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---</w:t>
            </w:r>
          </w:p>
        </w:tc>
        <w:tc>
          <w:tcPr>
            <w:tcW w:w="1615" w:type="dxa"/>
            <w:vAlign w:val="center"/>
          </w:tcPr>
          <w:p w14:paraId="5B49DE04" w14:textId="7C6FCB78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</w:tcPr>
          <w:p w14:paraId="3BD72FC5" w14:textId="67DDC429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---</w:t>
            </w:r>
          </w:p>
        </w:tc>
        <w:tc>
          <w:tcPr>
            <w:tcW w:w="910" w:type="dxa"/>
            <w:vAlign w:val="center"/>
          </w:tcPr>
          <w:p w14:paraId="49507D1F" w14:textId="77777777" w:rsidR="0014076A" w:rsidRPr="004F24E2" w:rsidRDefault="0014076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7156EE3C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A0CB73D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Healthcare exposure</w:t>
            </w:r>
          </w:p>
        </w:tc>
        <w:tc>
          <w:tcPr>
            <w:tcW w:w="1620" w:type="dxa"/>
            <w:vAlign w:val="center"/>
          </w:tcPr>
          <w:p w14:paraId="54DEA6DB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B3F799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2E92D5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C3BEBC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712871A9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8790577" w14:textId="4C3D9275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5D397E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21771B16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0C36EE82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EFE6C6F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Dialysis in past year</w:t>
            </w:r>
          </w:p>
        </w:tc>
        <w:tc>
          <w:tcPr>
            <w:tcW w:w="1620" w:type="dxa"/>
            <w:vAlign w:val="center"/>
          </w:tcPr>
          <w:p w14:paraId="7192A2E2" w14:textId="10BE0E5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</w:t>
            </w:r>
            <w:r w:rsidR="0050532F" w:rsidRPr="004F24E2">
              <w:rPr>
                <w:sz w:val="18"/>
              </w:rPr>
              <w:t>8 (11.3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17F99A9" w14:textId="3CC3C7EF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8.4</w:t>
            </w:r>
            <w:r w:rsidR="000E2CE2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736AF0E" w14:textId="7219A6EB" w:rsidR="00CA6F15" w:rsidRPr="004F24E2" w:rsidRDefault="00924B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17.3</w:t>
            </w:r>
            <w:r w:rsidR="000E2CE2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E66A93" w14:textId="7F495AC6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</w:t>
            </w:r>
            <w:r w:rsidR="00924B2B"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29BDF448" w14:textId="330AE5E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6D9375F9" w14:textId="35E7AF9E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19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D21B2DD" w14:textId="5CD0E95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20D7A739" w14:textId="4F3C18FA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07</w:t>
            </w:r>
          </w:p>
        </w:tc>
      </w:tr>
      <w:tr w:rsidR="00CA6F15" w:rsidRPr="004F24E2" w14:paraId="5ABC4D78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2689891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Surgery in past year</w:t>
            </w:r>
          </w:p>
        </w:tc>
        <w:tc>
          <w:tcPr>
            <w:tcW w:w="1620" w:type="dxa"/>
            <w:vAlign w:val="center"/>
          </w:tcPr>
          <w:p w14:paraId="71B1B403" w14:textId="3BEC7555" w:rsidR="00CA6F15" w:rsidRPr="004F24E2" w:rsidRDefault="0050532F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1</w:t>
            </w:r>
            <w:r w:rsidR="00347FD2" w:rsidRPr="004F24E2">
              <w:rPr>
                <w:sz w:val="18"/>
              </w:rPr>
              <w:t xml:space="preserve"> (32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53BFEA" w14:textId="13827D26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4 (31.8</w:t>
            </w:r>
            <w:r w:rsidR="00D53E30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F65258" w14:textId="4B306FDA" w:rsidR="00CA6F15" w:rsidRPr="004F24E2" w:rsidRDefault="00924B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32.7</w:t>
            </w:r>
            <w:r w:rsidR="00D53E30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C1C7C0" w14:textId="57DF87FC" w:rsidR="00CA6F15" w:rsidRPr="004F24E2" w:rsidRDefault="00D53E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</w:t>
            </w:r>
            <w:r w:rsidR="00924B2B" w:rsidRPr="004F24E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5" w:type="dxa"/>
            <w:vAlign w:val="center"/>
          </w:tcPr>
          <w:p w14:paraId="01CE4FA3" w14:textId="6216DCB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615" w:type="dxa"/>
            <w:vAlign w:val="center"/>
          </w:tcPr>
          <w:p w14:paraId="2518B2B2" w14:textId="2D20AF2D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 xml:space="preserve"> (49.5)</w:t>
            </w:r>
          </w:p>
        </w:tc>
        <w:tc>
          <w:tcPr>
            <w:tcW w:w="1620" w:type="dxa"/>
            <w:vAlign w:val="center"/>
          </w:tcPr>
          <w:p w14:paraId="3F8C1502" w14:textId="028A7440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7C0EB17F" w14:textId="149A5C99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CA6F15" w:rsidRPr="004F24E2" w14:paraId="554F95D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4F4EA03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ospitalized in past year</w:t>
            </w:r>
          </w:p>
        </w:tc>
        <w:tc>
          <w:tcPr>
            <w:tcW w:w="1620" w:type="dxa"/>
            <w:vAlign w:val="center"/>
          </w:tcPr>
          <w:p w14:paraId="42C21A67" w14:textId="279038BC" w:rsidR="00CA6F15" w:rsidRPr="004F24E2" w:rsidRDefault="00347FD2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87 (54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B7BCCCB" w14:textId="1A0C8118" w:rsidR="00CA6F15" w:rsidRPr="004F24E2" w:rsidRDefault="00B34153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53 (49.5</w:t>
            </w:r>
            <w:r w:rsidR="000E2CE2"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76C4663" w14:textId="0A9D4D46" w:rsidR="00CA6F15" w:rsidRPr="004F24E2" w:rsidRDefault="00924B2B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34 (65.4</w:t>
            </w:r>
            <w:r w:rsidR="000E2CE2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D5181D" w14:textId="5115F86C" w:rsidR="00CA6F15" w:rsidRPr="004F24E2" w:rsidRDefault="00B34153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0</w:t>
            </w:r>
            <w:r w:rsidR="00924B2B" w:rsidRPr="004F24E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615" w:type="dxa"/>
            <w:vAlign w:val="center"/>
          </w:tcPr>
          <w:p w14:paraId="23EA1F0D" w14:textId="452B1F8D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7 (63.6)</w:t>
            </w:r>
          </w:p>
        </w:tc>
        <w:tc>
          <w:tcPr>
            <w:tcW w:w="1615" w:type="dxa"/>
            <w:vAlign w:val="center"/>
          </w:tcPr>
          <w:p w14:paraId="4D0AC356" w14:textId="2EF8BB1B" w:rsidR="00CA6F15" w:rsidRPr="004F24E2" w:rsidRDefault="008D334C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80 (86.0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0F499ED" w14:textId="46F7A28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32C1F137" w14:textId="2522F5B4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&lt;0.0001</w:t>
            </w:r>
          </w:p>
        </w:tc>
      </w:tr>
      <w:tr w:rsidR="00CA6F15" w:rsidRPr="004F24E2" w14:paraId="10ACC023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933F7D3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lastRenderedPageBreak/>
              <w:t>Long-term care in past year</w:t>
            </w:r>
          </w:p>
        </w:tc>
        <w:tc>
          <w:tcPr>
            <w:tcW w:w="1620" w:type="dxa"/>
            <w:vAlign w:val="center"/>
          </w:tcPr>
          <w:p w14:paraId="09B745A1" w14:textId="61153A86" w:rsidR="00CA6F15" w:rsidRPr="004F24E2" w:rsidRDefault="00347FD2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6 (10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6F6DB26" w14:textId="2C106882" w:rsidR="00CA6F15" w:rsidRPr="004F24E2" w:rsidRDefault="000E2CE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5.</w:t>
            </w:r>
            <w:r w:rsidR="00B34153" w:rsidRPr="004F24E2">
              <w:rPr>
                <w:rFonts w:cs="Arial"/>
                <w:color w:val="000000"/>
                <w:sz w:val="18"/>
                <w:szCs w:val="18"/>
              </w:rPr>
              <w:t>6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7421A58" w14:textId="300CF345" w:rsidR="00CA6F15" w:rsidRPr="004F24E2" w:rsidRDefault="00924B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19.2</w:t>
            </w:r>
            <w:r w:rsidR="000E2CE2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F97E22" w14:textId="7B02E8CD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</w:t>
            </w:r>
            <w:r w:rsidR="00924B2B" w:rsidRPr="004F24E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15" w:type="dxa"/>
            <w:vAlign w:val="center"/>
          </w:tcPr>
          <w:p w14:paraId="4A106C11" w14:textId="4938BA0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615" w:type="dxa"/>
            <w:vAlign w:val="center"/>
          </w:tcPr>
          <w:p w14:paraId="0768A1DE" w14:textId="7989E285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4166803" w14:textId="02E2F87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7AA114ED" w14:textId="2A58F696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</w:tr>
      <w:tr w:rsidR="00CA6F15" w:rsidRPr="004F24E2" w14:paraId="1802D8F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E53B1E4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Vascular catheter in past 2 days</w:t>
            </w:r>
          </w:p>
        </w:tc>
        <w:tc>
          <w:tcPr>
            <w:tcW w:w="1620" w:type="dxa"/>
            <w:vAlign w:val="center"/>
          </w:tcPr>
          <w:p w14:paraId="7BDC53FD" w14:textId="57DFCE78" w:rsidR="00CA6F15" w:rsidRPr="004F24E2" w:rsidRDefault="0050532F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8 (5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8EFAC9" w14:textId="1A8F2325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.8</w:t>
            </w:r>
            <w:r w:rsidR="00C23C3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37BDD2" w14:textId="3EFE43DE" w:rsidR="00CA6F15" w:rsidRPr="004F24E2" w:rsidRDefault="00924B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9.6</w:t>
            </w:r>
            <w:r w:rsidR="00C23C3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7A0219" w14:textId="4B719C34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15" w:type="dxa"/>
            <w:vAlign w:val="center"/>
          </w:tcPr>
          <w:p w14:paraId="15D44953" w14:textId="00DF068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32AF46A2" w14:textId="77F560C2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8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9358E9F" w14:textId="444F5C7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66AD0E1A" w14:textId="5BA33A33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</w:tr>
      <w:tr w:rsidR="00CA6F15" w:rsidRPr="004F24E2" w14:paraId="1D7F378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049FCDB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Prior SA infection</w:t>
            </w:r>
          </w:p>
        </w:tc>
        <w:tc>
          <w:tcPr>
            <w:tcW w:w="1620" w:type="dxa"/>
            <w:vAlign w:val="center"/>
          </w:tcPr>
          <w:p w14:paraId="71762CD4" w14:textId="702212A2" w:rsidR="00CA6F15" w:rsidRPr="004F24E2" w:rsidRDefault="00230F0B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44 (27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DA2C7F6" w14:textId="4D26958F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7 (25.2</w:t>
            </w:r>
            <w:r w:rsidR="00381F5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8DE0773" w14:textId="7EA75FFB" w:rsidR="00CA6F15" w:rsidRPr="004F24E2" w:rsidRDefault="00924B2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32.7</w:t>
            </w:r>
            <w:r w:rsidR="00381F5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D0B3E0" w14:textId="64F4554B" w:rsidR="00CA6F15" w:rsidRPr="004F24E2" w:rsidRDefault="00381F5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3</w:t>
            </w:r>
            <w:r w:rsidR="00924B2B" w:rsidRPr="004F24E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5" w:type="dxa"/>
            <w:vAlign w:val="center"/>
          </w:tcPr>
          <w:p w14:paraId="026FC126" w14:textId="4A2EBDA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63.6)</w:t>
            </w:r>
          </w:p>
        </w:tc>
        <w:tc>
          <w:tcPr>
            <w:tcW w:w="1615" w:type="dxa"/>
            <w:vAlign w:val="center"/>
          </w:tcPr>
          <w:p w14:paraId="49915DD5" w14:textId="7F6DAF3F" w:rsidR="00CA6F15" w:rsidRPr="004F24E2" w:rsidRDefault="00083C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7 (29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8C99CD4" w14:textId="45DC18A7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18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99252CD" w14:textId="570E205F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8</w:t>
            </w:r>
          </w:p>
        </w:tc>
      </w:tr>
      <w:tr w:rsidR="00CA6F15" w:rsidRPr="004F24E2" w14:paraId="435024CA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481DA3C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Prior MRSA infection</w:t>
            </w:r>
          </w:p>
        </w:tc>
        <w:tc>
          <w:tcPr>
            <w:tcW w:w="1620" w:type="dxa"/>
            <w:vAlign w:val="center"/>
          </w:tcPr>
          <w:p w14:paraId="749DFF5E" w14:textId="1F5081D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4 (15.</w:t>
            </w:r>
            <w:r w:rsidR="00230F0B" w:rsidRPr="004F24E2">
              <w:rPr>
                <w:sz w:val="18"/>
              </w:rPr>
              <w:t>1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5AB59A" w14:textId="4A1884F2" w:rsidR="00CA6F15" w:rsidRPr="004F24E2" w:rsidRDefault="00B3415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8.4</w:t>
            </w:r>
            <w:r w:rsidR="008E5639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EF5C9E8" w14:textId="45A3DE8C" w:rsidR="00CA6F15" w:rsidRPr="004F24E2" w:rsidRDefault="00D3740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28.9</w:t>
            </w:r>
            <w:r w:rsidR="008E5639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4FB7F3" w14:textId="461A1AF8" w:rsidR="00CA6F15" w:rsidRPr="004F24E2" w:rsidRDefault="00D3740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615" w:type="dxa"/>
            <w:vAlign w:val="center"/>
          </w:tcPr>
          <w:p w14:paraId="14C963CD" w14:textId="3579F982" w:rsidR="00CA6F15" w:rsidRPr="004F24E2" w:rsidRDefault="00083C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45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5" w:type="dxa"/>
            <w:vAlign w:val="center"/>
          </w:tcPr>
          <w:p w14:paraId="1B50CA0F" w14:textId="0F038E05" w:rsidR="00CA6F15" w:rsidRPr="004F24E2" w:rsidRDefault="00083C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2 (12.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56460B1" w14:textId="223CBD3D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12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6DE2576" w14:textId="14EF3526" w:rsidR="00CA6F15" w:rsidRPr="004F24E2" w:rsidRDefault="00083C30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CA6F15" w:rsidRPr="004F24E2" w14:paraId="09894B53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4A03C36" w14:textId="72AA70EB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Underlying conditions: MRSA risk factors</w:t>
            </w:r>
            <w:r w:rsidR="009E09A9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4232D3DC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F67CA9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191BCA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4BD74C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A25A96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3B8F39F4" w14:textId="0D066A3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0AF1A1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58888CAA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45498C42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31B6DDD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Abscess/boil</w:t>
            </w:r>
          </w:p>
        </w:tc>
        <w:tc>
          <w:tcPr>
            <w:tcW w:w="1620" w:type="dxa"/>
            <w:vAlign w:val="center"/>
          </w:tcPr>
          <w:p w14:paraId="7E52B8C2" w14:textId="695DBA72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6</w:t>
            </w:r>
            <w:r w:rsidR="00CA6F15" w:rsidRPr="004F24E2">
              <w:rPr>
                <w:sz w:val="18"/>
              </w:rPr>
              <w:t xml:space="preserve"> (</w:t>
            </w:r>
            <w:r w:rsidR="001E5A8E" w:rsidRPr="004F24E2">
              <w:rPr>
                <w:sz w:val="18"/>
              </w:rPr>
              <w:t>10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686E5E2" w14:textId="55461EDF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2.2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02DEF3C" w14:textId="5E89897C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3FAC5C" w14:textId="1E7655F4" w:rsidR="00CA6F15" w:rsidRPr="004F24E2" w:rsidRDefault="00081D9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615" w:type="dxa"/>
            <w:vAlign w:val="center"/>
          </w:tcPr>
          <w:p w14:paraId="46CE6604" w14:textId="3B5380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4EC41DE9" w14:textId="7E188CB2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10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4BC6157" w14:textId="6C74F64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 xml:space="preserve"> (9.1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59EF1D72" w14:textId="79AED32E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CA6F15" w:rsidRPr="004F24E2" w14:paraId="2C2CCAAA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196A4C2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620" w:type="dxa"/>
            <w:vAlign w:val="center"/>
          </w:tcPr>
          <w:p w14:paraId="7B3B65B6" w14:textId="1CF9E284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2</w:t>
            </w:r>
            <w:r w:rsidR="00CA6F15" w:rsidRPr="004F24E2">
              <w:rPr>
                <w:sz w:val="18"/>
              </w:rPr>
              <w:t xml:space="preserve"> (7.</w:t>
            </w:r>
            <w:r w:rsidR="001E5A8E" w:rsidRPr="004F24E2">
              <w:rPr>
                <w:sz w:val="18"/>
              </w:rPr>
              <w:t>6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BA0302" w14:textId="4D6B29FF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8.4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B12425C" w14:textId="63E8E304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88AD12" w14:textId="314C5991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</w:t>
            </w:r>
            <w:r w:rsidR="009F3DBD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5" w:type="dxa"/>
            <w:vAlign w:val="center"/>
          </w:tcPr>
          <w:p w14:paraId="7FD95DE4" w14:textId="4660483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346469E0" w14:textId="1D02FD49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7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B3E8427" w14:textId="528BF072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9.1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8609478" w14:textId="159CBC81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58</w:t>
            </w:r>
          </w:p>
        </w:tc>
      </w:tr>
      <w:tr w:rsidR="00CA6F15" w:rsidRPr="004F24E2" w14:paraId="27683C6D" w14:textId="77777777" w:rsidTr="0014076A">
        <w:trPr>
          <w:trHeight w:val="32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D679407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Decubitis/pressure ulcer</w:t>
            </w:r>
          </w:p>
        </w:tc>
        <w:tc>
          <w:tcPr>
            <w:tcW w:w="1620" w:type="dxa"/>
            <w:vAlign w:val="center"/>
          </w:tcPr>
          <w:p w14:paraId="19A6BA32" w14:textId="1373352C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8 (11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41C7FD" w14:textId="3939F3DE" w:rsidR="00CA6F15" w:rsidRPr="004F24E2" w:rsidRDefault="009F3DBD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10 (9.4</w:t>
            </w:r>
            <w:r w:rsidR="00735B4F"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A1F4BF" w14:textId="5B34789E" w:rsidR="00CA6F15" w:rsidRPr="004F24E2" w:rsidRDefault="00A5045E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8 (15.4</w:t>
            </w:r>
            <w:r w:rsidR="00735B4F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373A4C" w14:textId="46851DEF" w:rsidR="00CA6F15" w:rsidRPr="004F24E2" w:rsidRDefault="009F3DBD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2</w:t>
            </w:r>
            <w:r w:rsidR="00A5045E" w:rsidRPr="004F24E2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615" w:type="dxa"/>
            <w:vAlign w:val="center"/>
          </w:tcPr>
          <w:p w14:paraId="3972ADD4" w14:textId="549C4950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43C459A4" w14:textId="0DA97101" w:rsidR="00CA6F15" w:rsidRPr="004F24E2" w:rsidRDefault="008D334C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EAFAEDC" w14:textId="2E0FFA93" w:rsidR="00CA6F15" w:rsidRPr="004F24E2" w:rsidRDefault="008D334C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4 (7.</w:t>
            </w:r>
            <w:r w:rsidR="0060221C" w:rsidRPr="004F24E2">
              <w:rPr>
                <w:rFonts w:cs="Arial"/>
                <w:sz w:val="18"/>
                <w:szCs w:val="18"/>
              </w:rPr>
              <w:t>3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4D4164D" w14:textId="1C656FD1" w:rsidR="00CA6F15" w:rsidRPr="004F24E2" w:rsidRDefault="008D334C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  <w:r w:rsidR="0060221C" w:rsidRPr="004F24E2">
              <w:rPr>
                <w:rFonts w:cs="Arial"/>
                <w:sz w:val="18"/>
                <w:szCs w:val="18"/>
              </w:rPr>
              <w:t>.45</w:t>
            </w:r>
          </w:p>
        </w:tc>
      </w:tr>
      <w:tr w:rsidR="00CA6F15" w:rsidRPr="004F24E2" w14:paraId="67814559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4E2DAC4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20" w:type="dxa"/>
            <w:vAlign w:val="center"/>
          </w:tcPr>
          <w:p w14:paraId="6DEF81BE" w14:textId="7F41C4F5" w:rsidR="00CA6F15" w:rsidRPr="004F24E2" w:rsidRDefault="001E5A8E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96 (60.4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514F7C" w14:textId="45DF74C5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5 (60.8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630C76" w14:textId="6DD09B7F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1 (59.6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E1B820" w14:textId="608FEE66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15" w:type="dxa"/>
            <w:vAlign w:val="center"/>
          </w:tcPr>
          <w:p w14:paraId="6E892189" w14:textId="28DA399A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1615" w:type="dxa"/>
            <w:vAlign w:val="center"/>
          </w:tcPr>
          <w:p w14:paraId="6A617260" w14:textId="4B04273D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7 (61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76DBA0C" w14:textId="1FE9C186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0 (54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7872ACA" w14:textId="769C8B16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CA6F15" w:rsidRPr="004F24E2" w14:paraId="3E763BE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54E497C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Intravenous drug use</w:t>
            </w:r>
          </w:p>
        </w:tc>
        <w:tc>
          <w:tcPr>
            <w:tcW w:w="1620" w:type="dxa"/>
            <w:vAlign w:val="center"/>
          </w:tcPr>
          <w:p w14:paraId="0766184E" w14:textId="5705B202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BF1E48" w14:textId="348192D5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F9A7F8" w14:textId="69EAD236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AD99A8" w14:textId="4CAAAE8F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15" w:type="dxa"/>
            <w:vAlign w:val="center"/>
          </w:tcPr>
          <w:p w14:paraId="12840379" w14:textId="40B6105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7AEC7D39" w14:textId="239D3F15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620" w:type="dxa"/>
            <w:vAlign w:val="center"/>
          </w:tcPr>
          <w:p w14:paraId="5D8CE094" w14:textId="6289D6ED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910" w:type="dxa"/>
            <w:vAlign w:val="center"/>
          </w:tcPr>
          <w:p w14:paraId="009064C3" w14:textId="0F3D74DB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48</w:t>
            </w:r>
          </w:p>
        </w:tc>
      </w:tr>
      <w:tr w:rsidR="00CA6F15" w:rsidRPr="004F24E2" w14:paraId="0C9DE4E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8E49CBA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1620" w:type="dxa"/>
            <w:vAlign w:val="center"/>
          </w:tcPr>
          <w:p w14:paraId="555D7D63" w14:textId="3934C4BE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8 (11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A0156E" w14:textId="0754CB99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7.5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E630E53" w14:textId="13486411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19.2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297F9D" w14:textId="28C4322D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615" w:type="dxa"/>
            <w:vAlign w:val="center"/>
          </w:tcPr>
          <w:p w14:paraId="44761F63" w14:textId="48CC28B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68116E5E" w14:textId="3C731AE7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4 (15.1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FC3FF29" w14:textId="1D5F19C6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7.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D20C122" w14:textId="309AC15E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.17</w:t>
            </w:r>
          </w:p>
        </w:tc>
      </w:tr>
      <w:tr w:rsidR="00CA6F15" w:rsidRPr="004F24E2" w14:paraId="635E57E7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064656A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620" w:type="dxa"/>
            <w:vAlign w:val="center"/>
          </w:tcPr>
          <w:p w14:paraId="46935D03" w14:textId="116304E7" w:rsidR="00CA6F15" w:rsidRPr="004F24E2" w:rsidRDefault="001E5A8E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66 (41.5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641D33" w14:textId="6A1758DE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8 (44.9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1C0F098" w14:textId="23CD7CCF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34.6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DA9A22" w14:textId="72A516E9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15" w:type="dxa"/>
            <w:vAlign w:val="center"/>
          </w:tcPr>
          <w:p w14:paraId="25882983" w14:textId="5B55E5C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615" w:type="dxa"/>
            <w:vAlign w:val="center"/>
          </w:tcPr>
          <w:p w14:paraId="1A57FCEC" w14:textId="5C358370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0 (43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C8EA9CC" w14:textId="11187BFE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(41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4814DC90" w14:textId="7A4BBF1A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60</w:t>
            </w:r>
          </w:p>
        </w:tc>
      </w:tr>
      <w:tr w:rsidR="00CA6F15" w:rsidRPr="004F24E2" w14:paraId="30E28B7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55F1FB8" w14:textId="7FCA185C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Underlying conditions: Other</w:t>
            </w:r>
            <w:r w:rsidR="009E09A9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1D50B7C7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A71048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285C7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7037EA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A2EA91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71E016D" w14:textId="73AD4B4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52957EA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3E1E710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59B5B32E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E0CDBA5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620" w:type="dxa"/>
            <w:vAlign w:val="center"/>
          </w:tcPr>
          <w:p w14:paraId="4E534878" w14:textId="271950B7" w:rsidR="00CA6F15" w:rsidRPr="004F24E2" w:rsidRDefault="00864D43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5 (22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10036D" w14:textId="3954ABF6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7 (25.2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6052A7" w14:textId="013F847A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15.4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4F936E" w14:textId="68F5E2CF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5" w:type="dxa"/>
            <w:vAlign w:val="center"/>
          </w:tcPr>
          <w:p w14:paraId="4AF390DF" w14:textId="2153E9E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0ED7B6BC" w14:textId="450ED648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1 (22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48A00A0" w14:textId="6DCB07A6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2 (21.8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3D46A1B0" w14:textId="640781FA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</w:tr>
      <w:tr w:rsidR="00CA6F15" w:rsidRPr="004F24E2" w14:paraId="58D7AB4E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AA7C82D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1620" w:type="dxa"/>
            <w:vAlign w:val="center"/>
          </w:tcPr>
          <w:p w14:paraId="01B71F5F" w14:textId="400BA3C1" w:rsidR="00CA6F15" w:rsidRPr="004F24E2" w:rsidRDefault="00864D43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9 (12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3B3BC0" w14:textId="32FD1172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4.0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703675" w14:textId="0AB97DCB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7.7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E5DABC" w14:textId="0181F628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5" w:type="dxa"/>
            <w:vAlign w:val="center"/>
          </w:tcPr>
          <w:p w14:paraId="75FBE5B5" w14:textId="06A0D6E0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0C050291" w14:textId="42913738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74024DB" w14:textId="5ADAA71B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10.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32D2B788" w14:textId="339F13EF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38</w:t>
            </w:r>
          </w:p>
        </w:tc>
      </w:tr>
      <w:tr w:rsidR="00CA6F15" w:rsidRPr="004F24E2" w14:paraId="3B421C07" w14:textId="77777777" w:rsidTr="0014076A">
        <w:trPr>
          <w:trHeight w:val="32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4D3B370" w14:textId="77777777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1620" w:type="dxa"/>
            <w:vAlign w:val="center"/>
          </w:tcPr>
          <w:p w14:paraId="2897C34E" w14:textId="16C7823A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 (0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2C453A" w14:textId="24C33E09" w:rsidR="00CA6F15" w:rsidRPr="004F24E2" w:rsidRDefault="00735B4F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 xml:space="preserve">1 </w:t>
            </w:r>
            <w:r w:rsidR="009F3DBD" w:rsidRPr="004F24E2">
              <w:rPr>
                <w:rFonts w:cs="Arial"/>
                <w:bCs/>
                <w:color w:val="000000"/>
                <w:sz w:val="18"/>
                <w:szCs w:val="18"/>
              </w:rPr>
              <w:t>(0.9</w:t>
            </w: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A689D41" w14:textId="012AEBBD" w:rsidR="00CA6F15" w:rsidRPr="004F24E2" w:rsidRDefault="00735B4F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65C8FE" w14:textId="492BDA69" w:rsidR="00CA6F15" w:rsidRPr="004F24E2" w:rsidRDefault="009F3DBD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1615" w:type="dxa"/>
            <w:vAlign w:val="center"/>
          </w:tcPr>
          <w:p w14:paraId="5FEF3E83" w14:textId="40592919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4DDC6DD9" w14:textId="378A75D4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20" w:type="dxa"/>
            <w:vAlign w:val="center"/>
          </w:tcPr>
          <w:p w14:paraId="1C6EF2CE" w14:textId="55D7265F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67657B8F" w14:textId="39E7FAFB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39</w:t>
            </w:r>
          </w:p>
        </w:tc>
      </w:tr>
      <w:tr w:rsidR="00CA6F15" w:rsidRPr="004F24E2" w14:paraId="07EB3DE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23A14C7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hronic renal insufficiency</w:t>
            </w:r>
          </w:p>
        </w:tc>
        <w:tc>
          <w:tcPr>
            <w:tcW w:w="1620" w:type="dxa"/>
            <w:vAlign w:val="center"/>
          </w:tcPr>
          <w:p w14:paraId="393C0723" w14:textId="23D0E615" w:rsidR="00CA6F15" w:rsidRPr="004F24E2" w:rsidRDefault="00864D43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6 (16.4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EA9278" w14:textId="588730CF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4.0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01EDBF" w14:textId="6641E92E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21.2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0A7E4C" w14:textId="70550ACD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15" w:type="dxa"/>
            <w:vAlign w:val="center"/>
          </w:tcPr>
          <w:p w14:paraId="00E02713" w14:textId="0FC3C7D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369BEF25" w14:textId="5E1724A8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2 (23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7322780" w14:textId="498881F0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7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A2210CB" w14:textId="3D947162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CA6F15" w:rsidRPr="004F24E2" w14:paraId="18F38C7D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6B267A9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hronic skin breakdown</w:t>
            </w:r>
          </w:p>
        </w:tc>
        <w:tc>
          <w:tcPr>
            <w:tcW w:w="1620" w:type="dxa"/>
            <w:vAlign w:val="center"/>
          </w:tcPr>
          <w:p w14:paraId="653FA6B1" w14:textId="79D57CED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0 (6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EACE82" w14:textId="0D514309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6.5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0134E2" w14:textId="0D9EB3AF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081D9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568BE8" w14:textId="2B1F05FF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15" w:type="dxa"/>
            <w:vAlign w:val="center"/>
          </w:tcPr>
          <w:p w14:paraId="01283A63" w14:textId="238EC75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244219E6" w14:textId="2E287AF9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4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6E8657F" w14:textId="4846145E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7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6C8A83EA" w14:textId="695E443C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</w:tr>
      <w:tr w:rsidR="00CA6F15" w:rsidRPr="004F24E2" w14:paraId="7EDF27D8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2616137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620" w:type="dxa"/>
            <w:vAlign w:val="center"/>
          </w:tcPr>
          <w:p w14:paraId="7CDB5198" w14:textId="4C81AF55" w:rsidR="00CA6F15" w:rsidRPr="004F24E2" w:rsidRDefault="00864D43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8 (11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D63387" w14:textId="2EADC237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10.3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8836689" w14:textId="31B7ADD8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13.5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015ADA" w14:textId="5741C4FC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15" w:type="dxa"/>
            <w:vAlign w:val="center"/>
          </w:tcPr>
          <w:p w14:paraId="69737B76" w14:textId="13943B50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5307492B" w14:textId="448CC4A6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4 (15.1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98EC6A5" w14:textId="6CD80BE8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7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5567817B" w14:textId="4BDED940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</w:tr>
      <w:tr w:rsidR="00CA6F15" w:rsidRPr="004F24E2" w14:paraId="5B71D5FC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2087357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620" w:type="dxa"/>
            <w:vAlign w:val="center"/>
          </w:tcPr>
          <w:p w14:paraId="293DC3C6" w14:textId="0450ABE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6 (3.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18C3D60" w14:textId="60B93B8C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.8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C1B596D" w14:textId="2C336CCD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8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42845E" w14:textId="301F2B76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15" w:type="dxa"/>
            <w:vAlign w:val="center"/>
          </w:tcPr>
          <w:p w14:paraId="54B27555" w14:textId="5AF2FC7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12DCAE7E" w14:textId="3B142894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71ECEEC" w14:textId="5A0D7919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910" w:type="dxa"/>
            <w:vAlign w:val="center"/>
          </w:tcPr>
          <w:p w14:paraId="33F50FF4" w14:textId="2C82DFDA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63</w:t>
            </w:r>
          </w:p>
        </w:tc>
      </w:tr>
      <w:tr w:rsidR="00CA6F15" w:rsidRPr="004F24E2" w14:paraId="787E4299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92B164A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20" w:type="dxa"/>
            <w:vAlign w:val="center"/>
          </w:tcPr>
          <w:p w14:paraId="4502E462" w14:textId="2D0C1A36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1 (6.9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0052BA" w14:textId="707669CE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4.7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727C37" w14:textId="7AF1A9F7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11.5</w:t>
            </w:r>
            <w:r w:rsidR="009F3DBD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14313C" w14:textId="6EAA0917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5" w:type="dxa"/>
            <w:vAlign w:val="center"/>
          </w:tcPr>
          <w:p w14:paraId="4C843083" w14:textId="1843D42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1EB189F7" w14:textId="54C16644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7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C0680EE" w14:textId="4D45B11B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408CE6C7" w14:textId="02B715D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8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CA6F15" w:rsidRPr="004F24E2" w14:paraId="404FD5EC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ECDCD69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1620" w:type="dxa"/>
            <w:vAlign w:val="center"/>
          </w:tcPr>
          <w:p w14:paraId="584E094A" w14:textId="7F26052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C7350C" w14:textId="7B395EF2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94AED0B" w14:textId="62FC6DDC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74971D" w14:textId="090F8C2F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15" w:type="dxa"/>
            <w:vAlign w:val="center"/>
          </w:tcPr>
          <w:p w14:paraId="466DC9B7" w14:textId="3B321775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25D5FE64" w14:textId="0BBAB82D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vAlign w:val="center"/>
          </w:tcPr>
          <w:p w14:paraId="1D8D076A" w14:textId="1538539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4662331E" w14:textId="2CEAA483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</w:tr>
      <w:tr w:rsidR="00CA6F15" w:rsidRPr="004F24E2" w14:paraId="70C26C9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1CE9846" w14:textId="77777777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620" w:type="dxa"/>
            <w:vAlign w:val="center"/>
          </w:tcPr>
          <w:p w14:paraId="7DB49197" w14:textId="34CC917C" w:rsidR="00CA6F15" w:rsidRPr="004F24E2" w:rsidRDefault="00CB1E66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4 (2.5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34237BB" w14:textId="0110E906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.8</w:t>
            </w:r>
            <w:r w:rsidR="00735B4F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E60CDBC" w14:textId="12F08177" w:rsidR="00CA6F15" w:rsidRPr="004F24E2" w:rsidRDefault="00735B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C1861B" w14:textId="7EA12C2E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15" w:type="dxa"/>
            <w:vAlign w:val="center"/>
          </w:tcPr>
          <w:p w14:paraId="439F5B7F" w14:textId="4F4D637F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2542875D" w14:textId="12F95053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44FAE31" w14:textId="75A4ADD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7FDA3223" w14:textId="5A353172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</w:tr>
      <w:tr w:rsidR="008D1E5E" w:rsidRPr="004F24E2" w14:paraId="409B1331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7EE90F85" w14:textId="183C0DB9" w:rsidR="008D1E5E" w:rsidRPr="004F24E2" w:rsidRDefault="008D1E5E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20" w:type="dxa"/>
            <w:vAlign w:val="center"/>
          </w:tcPr>
          <w:p w14:paraId="4E055B86" w14:textId="1E913A4C" w:rsidR="008D1E5E" w:rsidRPr="004F24E2" w:rsidRDefault="008D1E5E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3</w:t>
            </w:r>
            <w:r w:rsidR="00CB1E66" w:rsidRPr="004F24E2">
              <w:rPr>
                <w:sz w:val="18"/>
              </w:rPr>
              <w:t>6</w:t>
            </w:r>
            <w:r w:rsidRPr="004F24E2">
              <w:rPr>
                <w:sz w:val="18"/>
              </w:rPr>
              <w:t xml:space="preserve"> (2</w:t>
            </w:r>
            <w:r w:rsidR="00864D43" w:rsidRPr="004F24E2">
              <w:rPr>
                <w:sz w:val="18"/>
              </w:rPr>
              <w:t>2.6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950769" w14:textId="6C0060F6" w:rsidR="008D1E5E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1</w:t>
            </w:r>
            <w:r w:rsidR="00EC209B" w:rsidRPr="004F24E2">
              <w:rPr>
                <w:rFonts w:cs="Arial"/>
                <w:color w:val="000000"/>
                <w:sz w:val="18"/>
                <w:szCs w:val="18"/>
              </w:rPr>
              <w:t xml:space="preserve"> (1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9.6</w:t>
            </w:r>
            <w:r w:rsidR="00EC209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4A17EA" w14:textId="6623CBC0" w:rsidR="008D1E5E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28.9</w:t>
            </w:r>
            <w:r w:rsidR="00EC209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8464DF" w14:textId="5BE195A6" w:rsidR="008D1E5E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15" w:type="dxa"/>
            <w:vAlign w:val="center"/>
          </w:tcPr>
          <w:p w14:paraId="591E7209" w14:textId="7C022D06" w:rsidR="008D1E5E" w:rsidRPr="004F24E2" w:rsidRDefault="0028139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0009B7DD" w14:textId="2E265CF7" w:rsidR="008D1E5E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1</w:t>
            </w:r>
            <w:r w:rsidR="00281395" w:rsidRPr="004F24E2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22.6</w:t>
            </w:r>
            <w:r w:rsidR="0028139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0FDF3EAD" w14:textId="7FA6F847" w:rsidR="008D1E5E" w:rsidRPr="004F24E2" w:rsidRDefault="0028139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3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 (2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3.6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2743ED5" w14:textId="7AEFC59B" w:rsidR="008D1E5E" w:rsidRPr="004F24E2" w:rsidRDefault="0028139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284765" w:rsidRPr="004F24E2" w14:paraId="2F94B20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62B34D8B" w14:textId="40DDE152" w:rsidR="00284765" w:rsidRPr="004F24E2" w:rsidRDefault="00516D95" w:rsidP="00F7361D">
            <w:pPr>
              <w:ind w:left="257" w:hanging="90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Atherosclerosis / </w:t>
            </w:r>
            <w:r w:rsidR="00284765" w:rsidRPr="004F24E2">
              <w:rPr>
                <w:rFonts w:cs="Arial"/>
                <w:color w:val="000000"/>
                <w:sz w:val="18"/>
                <w:szCs w:val="18"/>
              </w:rPr>
              <w:t xml:space="preserve">Peripheral </w:t>
            </w:r>
            <w:r w:rsidR="00EE2D16" w:rsidRPr="004F24E2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284765" w:rsidRPr="004F24E2">
              <w:rPr>
                <w:rFonts w:cs="Arial"/>
                <w:color w:val="000000"/>
                <w:sz w:val="18"/>
                <w:szCs w:val="18"/>
              </w:rPr>
              <w:t>vascular disease</w:t>
            </w:r>
          </w:p>
        </w:tc>
        <w:tc>
          <w:tcPr>
            <w:tcW w:w="1620" w:type="dxa"/>
            <w:vAlign w:val="center"/>
          </w:tcPr>
          <w:p w14:paraId="13B2B008" w14:textId="59F80AF7" w:rsidR="00284765" w:rsidRPr="004F24E2" w:rsidRDefault="00457072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21 (13.</w:t>
            </w:r>
            <w:r w:rsidR="00864D43" w:rsidRPr="004F24E2">
              <w:rPr>
                <w:sz w:val="18"/>
              </w:rPr>
              <w:t>2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917D0E9" w14:textId="70CA6349" w:rsidR="00284765" w:rsidRPr="004F24E2" w:rsidRDefault="00EC209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2 (11.</w:t>
            </w:r>
            <w:r w:rsidR="009F3DBD" w:rsidRPr="004F24E2">
              <w:rPr>
                <w:rFonts w:cs="Arial"/>
                <w:color w:val="000000"/>
                <w:sz w:val="18"/>
                <w:szCs w:val="18"/>
              </w:rPr>
              <w:t>2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B668B7" w14:textId="6D01E5DE" w:rsidR="0028476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17.3</w:t>
            </w:r>
            <w:r w:rsidR="00EC209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DC07CD" w14:textId="53D9427F" w:rsidR="0028476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15" w:type="dxa"/>
            <w:vAlign w:val="center"/>
          </w:tcPr>
          <w:p w14:paraId="3D241CB6" w14:textId="537BCFFA" w:rsidR="0028476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615" w:type="dxa"/>
            <w:vAlign w:val="center"/>
          </w:tcPr>
          <w:p w14:paraId="2D6E58C5" w14:textId="17B05F6B" w:rsidR="0028476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6.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1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D50518F" w14:textId="6D6878F4" w:rsidR="0028476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5.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4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D55CC8B" w14:textId="2FBEB2BD" w:rsidR="0028476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7760FA" w:rsidRPr="004F24E2" w14:paraId="1557309B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3CCF3BAE" w14:textId="435B3E04" w:rsidR="007760FA" w:rsidRPr="004F24E2" w:rsidRDefault="002A3926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620" w:type="dxa"/>
            <w:vAlign w:val="center"/>
          </w:tcPr>
          <w:p w14:paraId="75315D52" w14:textId="5311995F" w:rsidR="007760FA" w:rsidRPr="004F24E2" w:rsidRDefault="002A3926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12 (7.</w:t>
            </w:r>
            <w:r w:rsidR="00864D43" w:rsidRPr="004F24E2">
              <w:rPr>
                <w:sz w:val="18"/>
              </w:rPr>
              <w:t>6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1D60E33" w14:textId="38588E87" w:rsidR="007760FA" w:rsidRPr="004F24E2" w:rsidRDefault="00EC209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3.</w:t>
            </w:r>
            <w:r w:rsidR="009F3DBD" w:rsidRPr="004F24E2">
              <w:rPr>
                <w:rFonts w:cs="Arial"/>
                <w:color w:val="000000"/>
                <w:sz w:val="18"/>
                <w:szCs w:val="18"/>
              </w:rPr>
              <w:t>7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BEB744D" w14:textId="6D76159C" w:rsidR="007760FA" w:rsidRPr="004F24E2" w:rsidRDefault="00EC209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8 </w:t>
            </w:r>
            <w:r w:rsidR="00A5045E" w:rsidRPr="004F24E2">
              <w:rPr>
                <w:rFonts w:cs="Arial"/>
                <w:color w:val="000000"/>
                <w:sz w:val="18"/>
                <w:szCs w:val="18"/>
              </w:rPr>
              <w:t>(15.4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D9632C" w14:textId="23D1EEAE" w:rsidR="007760FA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15" w:type="dxa"/>
            <w:vAlign w:val="center"/>
          </w:tcPr>
          <w:p w14:paraId="48BE7E78" w14:textId="41DBBFCC" w:rsidR="007760FA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4F0696F0" w14:textId="11C73B8F" w:rsidR="007760FA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11.8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AD94AC1" w14:textId="5CF52280" w:rsidR="007760FA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0D15B897" w14:textId="43397EA9" w:rsidR="007760FA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</w:tr>
      <w:tr w:rsidR="00CA6F15" w:rsidRPr="004F24E2" w14:paraId="53E6BECC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DCCAAB4" w14:textId="5E5E52F6" w:rsidR="00CA6F15" w:rsidRPr="004F24E2" w:rsidRDefault="00CA6F15" w:rsidP="00F7361D">
            <w:pPr>
              <w:ind w:left="15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Other</w:t>
            </w:r>
            <w:r w:rsidR="009E09A9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vAlign w:val="center"/>
          </w:tcPr>
          <w:p w14:paraId="5FBDB11A" w14:textId="12FD9F79" w:rsidR="00CA6F15" w:rsidRPr="004F24E2" w:rsidRDefault="00516D9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6 (16.</w:t>
            </w:r>
            <w:r w:rsidR="00864D43" w:rsidRPr="004F24E2">
              <w:rPr>
                <w:sz w:val="18"/>
              </w:rPr>
              <w:t>4</w:t>
            </w:r>
            <w:r w:rsidR="003B48AA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B401A13" w14:textId="2163E487" w:rsidR="00CA6F15" w:rsidRPr="004F24E2" w:rsidRDefault="0010136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4.</w:t>
            </w:r>
            <w:r w:rsidR="009F3DBD" w:rsidRPr="004F24E2">
              <w:rPr>
                <w:rFonts w:cs="Arial"/>
                <w:color w:val="000000"/>
                <w:sz w:val="18"/>
                <w:szCs w:val="18"/>
              </w:rPr>
              <w:t>0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350665" w14:textId="2C5BE1E5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21.2</w:t>
            </w:r>
            <w:r w:rsidR="0010136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433312" w14:textId="210DFA6D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15" w:type="dxa"/>
            <w:vAlign w:val="center"/>
          </w:tcPr>
          <w:p w14:paraId="53A00252" w14:textId="5A625674" w:rsidR="00CA6F1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615" w:type="dxa"/>
            <w:vAlign w:val="center"/>
          </w:tcPr>
          <w:p w14:paraId="030B2657" w14:textId="099B91A9" w:rsidR="00CA6F1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6.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20" w:type="dxa"/>
            <w:vAlign w:val="center"/>
          </w:tcPr>
          <w:p w14:paraId="5DCA8130" w14:textId="0D0C91B2" w:rsidR="00CA6F1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14.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6</w:t>
            </w:r>
            <w:r w:rsidR="008D334C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3CCB0760" w14:textId="03C1E451" w:rsidR="00CA6F15" w:rsidRPr="004F24E2" w:rsidRDefault="00B5073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5</w:t>
            </w:r>
            <w:r w:rsidR="0060221C" w:rsidRPr="004F24E2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CA6F15" w:rsidRPr="004F24E2" w14:paraId="1E53747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632788B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Any underlying condition</w:t>
            </w:r>
          </w:p>
        </w:tc>
        <w:tc>
          <w:tcPr>
            <w:tcW w:w="1620" w:type="dxa"/>
            <w:vAlign w:val="center"/>
          </w:tcPr>
          <w:p w14:paraId="69473D91" w14:textId="6B2E4B49" w:rsidR="00CA6F15" w:rsidRPr="004F24E2" w:rsidRDefault="00E920B4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48</w:t>
            </w:r>
            <w:r w:rsidR="00CB1E66" w:rsidRPr="004F24E2">
              <w:rPr>
                <w:sz w:val="18"/>
              </w:rPr>
              <w:t xml:space="preserve"> (93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11D20B" w14:textId="2FFE85F3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9 (92.5</w:t>
            </w:r>
            <w:r w:rsidR="003940A7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B3DF30" w14:textId="5DC45877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9 (94.2</w:t>
            </w:r>
            <w:r w:rsidR="003940A7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86238F" w14:textId="683E9123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15" w:type="dxa"/>
            <w:vAlign w:val="center"/>
          </w:tcPr>
          <w:p w14:paraId="77747112" w14:textId="5A50D34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615" w:type="dxa"/>
            <w:vAlign w:val="center"/>
          </w:tcPr>
          <w:p w14:paraId="3F0EE6BD" w14:textId="4D7190CC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1 (97.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9B6A692" w14:textId="41690135" w:rsidR="00CA6F15" w:rsidRPr="004F24E2" w:rsidRDefault="0060221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7 (85.5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2F20F493" w14:textId="3E977A77" w:rsidR="00CA6F15" w:rsidRPr="004F24E2" w:rsidRDefault="008D334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</w:tr>
      <w:tr w:rsidR="00CA6F15" w:rsidRPr="004F24E2" w14:paraId="44E2C8B7" w14:textId="77777777" w:rsidTr="0014076A">
        <w:trPr>
          <w:trHeight w:val="287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8A2B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Charlson Index, median (range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6C490B" w14:textId="5213976A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 (0, 1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B1866" w14:textId="2C4B063B" w:rsidR="00CA6F15" w:rsidRPr="004F24E2" w:rsidRDefault="003940A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0, 1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3ACBD" w14:textId="4E049891" w:rsidR="00CA6F15" w:rsidRPr="004F24E2" w:rsidRDefault="003940A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0, 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6A487" w14:textId="5B242F01" w:rsidR="00CA6F15" w:rsidRPr="004F24E2" w:rsidRDefault="00A5045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2E3C7A2" w14:textId="095055A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0, 7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1A02AF07" w14:textId="69F3B63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0, 1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4016D2A" w14:textId="45A28385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0, 12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5C5EB5A" w14:textId="71C6136F" w:rsidR="00CA6F15" w:rsidRPr="004F24E2" w:rsidRDefault="00BA700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</w:tr>
      <w:tr w:rsidR="00CA6F15" w:rsidRPr="004F24E2" w14:paraId="55698FF1" w14:textId="77777777" w:rsidTr="0014076A">
        <w:trPr>
          <w:trHeight w:val="287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F969" w14:textId="77777777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HOSPITALIZATION 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FE52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F6D1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8513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06041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2BA6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97D12" w14:textId="076E84CC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051D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100D3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3C363DE9" w14:textId="77777777" w:rsidTr="0014076A">
        <w:trPr>
          <w:trHeight w:val="287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02F7" w14:textId="677CE656" w:rsidR="00CA6F15" w:rsidRPr="004F24E2" w:rsidRDefault="00CA6F15" w:rsidP="00F7361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Disease syndrome(s)</w:t>
            </w:r>
            <w:r w:rsidR="00971383" w:rsidRPr="004F24E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3B2A594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71587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1B22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BB73D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1F3791FC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212186CA" w14:textId="4D3C593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E3CAEE1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190DA9C2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11CA21F8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7F1E399" w14:textId="6BD17CEF" w:rsidR="00CA6F15" w:rsidRPr="004F24E2" w:rsidRDefault="00CA6F15" w:rsidP="00F7361D">
            <w:pPr>
              <w:ind w:left="15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Bloodstream infection (BSI)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0" w:type="dxa"/>
            <w:vAlign w:val="center"/>
          </w:tcPr>
          <w:p w14:paraId="65B510CA" w14:textId="4DCF0E61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13 (71.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E51F5AA" w14:textId="4CB30C9D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1 (66.4</w:t>
            </w:r>
            <w:r w:rsidR="007C05B2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94A6441" w14:textId="3AFA23DD" w:rsidR="00CA6F15" w:rsidRPr="004F24E2" w:rsidRDefault="007C05B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2 (80.8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5F5083A" w14:textId="61281A75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5" w:type="dxa"/>
            <w:vAlign w:val="center"/>
          </w:tcPr>
          <w:p w14:paraId="36CB3187" w14:textId="6DDC8F29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615" w:type="dxa"/>
            <w:vAlign w:val="center"/>
          </w:tcPr>
          <w:p w14:paraId="74496126" w14:textId="4C9B396C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5 (80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E20E4F8" w14:textId="2F6C023F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3 (60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EFCC2CE" w14:textId="366B9D6D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</w:tr>
      <w:tr w:rsidR="00CA6F15" w:rsidRPr="004F24E2" w14:paraId="63A7AD21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285E55D" w14:textId="593EB4CE" w:rsidR="00CA6F15" w:rsidRPr="004F24E2" w:rsidRDefault="00CA6F15" w:rsidP="00F7361D">
            <w:pPr>
              <w:ind w:left="24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Implant involved</w:t>
            </w:r>
            <w:r w:rsidRPr="004F24E2">
              <w:rPr>
                <w:rFonts w:cs="Arial"/>
                <w:color w:val="000000"/>
                <w:sz w:val="14"/>
                <w:szCs w:val="18"/>
              </w:rPr>
              <w:t xml:space="preserve"> (Venous catheter in past 2 days or other implant involved)</w:t>
            </w:r>
            <w:r w:rsidR="00971383" w:rsidRPr="004F24E2">
              <w:rPr>
                <w:rFonts w:cs="Arial"/>
                <w:color w:val="000000"/>
                <w:sz w:val="14"/>
                <w:szCs w:val="18"/>
                <w:vertAlign w:val="superscript"/>
              </w:rPr>
              <w:t>g</w:t>
            </w:r>
            <w:r w:rsidR="00E903B4" w:rsidRPr="004F24E2">
              <w:rPr>
                <w:rFonts w:cs="Arial"/>
                <w:color w:val="000000"/>
                <w:sz w:val="14"/>
                <w:szCs w:val="18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5BCD217" w14:textId="2EAFBD2E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1 (9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D483C4" w14:textId="61E9554D" w:rsidR="00CA6F15" w:rsidRPr="004F24E2" w:rsidRDefault="00973B7B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3 (4.2</w:t>
            </w:r>
            <w:r w:rsidR="006A5EC5"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CFADA7" w14:textId="7868426A" w:rsidR="00CA6F15" w:rsidRPr="004F24E2" w:rsidRDefault="003E6552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8 (29.1</w:t>
            </w:r>
            <w:r w:rsidR="006A5EC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045A308" w14:textId="688921AF" w:rsidR="00CA6F15" w:rsidRPr="004F24E2" w:rsidRDefault="003E6552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1615" w:type="dxa"/>
            <w:vAlign w:val="center"/>
          </w:tcPr>
          <w:p w14:paraId="743DEB2A" w14:textId="21DF2206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2A8C28B3" w14:textId="5EC50DB2" w:rsidR="00CA6F15" w:rsidRPr="004F24E2" w:rsidRDefault="00FF6584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1 (14.7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5E0216BE" w14:textId="5C224FC3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112F6E50" w14:textId="3796AB58" w:rsidR="00CA6F15" w:rsidRPr="004F24E2" w:rsidRDefault="00FF6584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06</w:t>
            </w:r>
          </w:p>
        </w:tc>
      </w:tr>
      <w:tr w:rsidR="00CA6F15" w:rsidRPr="004F24E2" w14:paraId="7ED8DFF7" w14:textId="77777777" w:rsidTr="0014076A">
        <w:trPr>
          <w:trHeight w:val="30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2A9C26D" w14:textId="05518A70" w:rsidR="00CA6F15" w:rsidRPr="004F24E2" w:rsidRDefault="00CA6F15" w:rsidP="00F7361D">
            <w:pPr>
              <w:ind w:left="247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BSI with other focus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620" w:type="dxa"/>
            <w:vAlign w:val="center"/>
          </w:tcPr>
          <w:p w14:paraId="3594979B" w14:textId="45A524D2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93 (82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88DE24" w14:textId="155CDE3F" w:rsidR="00CA6F15" w:rsidRPr="004F24E2" w:rsidRDefault="00973B7B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64 (90.1</w:t>
            </w:r>
            <w:r w:rsidR="006A5EC5" w:rsidRPr="004F24E2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BED3D5" w14:textId="60866CAF" w:rsidR="00CA6F15" w:rsidRPr="004F24E2" w:rsidRDefault="006A5EC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29 (6</w:t>
            </w:r>
            <w:r w:rsidR="003E6552" w:rsidRPr="004F24E2">
              <w:rPr>
                <w:rFonts w:cs="Arial"/>
                <w:sz w:val="18"/>
                <w:szCs w:val="18"/>
              </w:rPr>
              <w:t>9.1</w:t>
            </w:r>
            <w:r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D17A87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9F59584" w14:textId="2B5AC7A1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5 (100.0)</w:t>
            </w:r>
          </w:p>
        </w:tc>
        <w:tc>
          <w:tcPr>
            <w:tcW w:w="1615" w:type="dxa"/>
            <w:vAlign w:val="center"/>
          </w:tcPr>
          <w:p w14:paraId="6B567950" w14:textId="4781B698" w:rsidR="00CA6F15" w:rsidRPr="004F24E2" w:rsidRDefault="00DE6B27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5</w:t>
            </w:r>
            <w:r w:rsidR="00FF6584" w:rsidRPr="004F24E2">
              <w:rPr>
                <w:rFonts w:cs="Arial"/>
                <w:sz w:val="18"/>
                <w:szCs w:val="18"/>
              </w:rPr>
              <w:t>6 (74.7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F78DDF5" w14:textId="7CBC6EE9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3</w:t>
            </w:r>
            <w:r w:rsidR="00FF6584" w:rsidRPr="004F24E2">
              <w:rPr>
                <w:rFonts w:cs="Arial"/>
                <w:sz w:val="18"/>
                <w:szCs w:val="18"/>
              </w:rPr>
              <w:t>2 (97.0</w:t>
            </w:r>
            <w:r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0AE7EF6D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A6F15" w:rsidRPr="004F24E2" w14:paraId="3A74B229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1150FD9" w14:textId="77777777" w:rsidR="00CA6F15" w:rsidRPr="004F24E2" w:rsidRDefault="00CA6F15" w:rsidP="00F7361D">
            <w:pPr>
              <w:ind w:left="247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BSI without other focus</w:t>
            </w:r>
          </w:p>
        </w:tc>
        <w:tc>
          <w:tcPr>
            <w:tcW w:w="1620" w:type="dxa"/>
            <w:vAlign w:val="center"/>
          </w:tcPr>
          <w:p w14:paraId="000DE143" w14:textId="066F1C53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9 (8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F876A42" w14:textId="35594BEC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5.6</w:t>
            </w:r>
            <w:r w:rsidR="006A5EC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04322D" w14:textId="65554E67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11.9</w:t>
            </w:r>
            <w:r w:rsidR="006A5EC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05EBC6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7437400" w14:textId="058D2D4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4B32D57C" w14:textId="063D6CF3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10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834C59E" w14:textId="33EA7FA7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3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B8E3ADB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5AF1FA0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9E39721" w14:textId="11CA0C3D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lastRenderedPageBreak/>
              <w:t>Pneumonia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620" w:type="dxa"/>
            <w:vAlign w:val="center"/>
          </w:tcPr>
          <w:p w14:paraId="1B29845D" w14:textId="20BDED11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5 (15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2C7A02E" w14:textId="41D86B7F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15.9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F58C79F" w14:textId="2F16C619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15.4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EF0077" w14:textId="34A6D8D8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15" w:type="dxa"/>
            <w:vAlign w:val="center"/>
          </w:tcPr>
          <w:p w14:paraId="021B44A1" w14:textId="1F879711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4AF1D00A" w14:textId="29DFCE14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16.1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39C6DE62" w14:textId="1F1AF0CB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14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D4E2BC6" w14:textId="6EA1C314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</w:tr>
      <w:tr w:rsidR="00CA6F15" w:rsidRPr="004F24E2" w14:paraId="13EE2175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012F4F5" w14:textId="7CBE11AE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Cellulitis or abscess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620" w:type="dxa"/>
            <w:vAlign w:val="center"/>
          </w:tcPr>
          <w:p w14:paraId="424C16DF" w14:textId="72C5D47A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9 (24.5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C1647DE" w14:textId="5972B247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6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 xml:space="preserve"> (24.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3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D00E33" w14:textId="5DAC741A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25.0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BDB2CA" w14:textId="59219BB4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5" w:type="dxa"/>
            <w:vAlign w:val="center"/>
          </w:tcPr>
          <w:p w14:paraId="726CECD1" w14:textId="4A17D2A2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54.6)</w:t>
            </w:r>
          </w:p>
        </w:tc>
        <w:tc>
          <w:tcPr>
            <w:tcW w:w="1615" w:type="dxa"/>
            <w:vAlign w:val="center"/>
          </w:tcPr>
          <w:p w14:paraId="5580B763" w14:textId="605728D9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19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6084029" w14:textId="439B423F" w:rsidR="00CA6F15" w:rsidRPr="004F24E2" w:rsidRDefault="0000662C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5 (</w:t>
            </w:r>
            <w:r w:rsidR="00FF6584" w:rsidRPr="004F24E2">
              <w:rPr>
                <w:rFonts w:cs="Arial"/>
                <w:color w:val="000000"/>
                <w:sz w:val="18"/>
                <w:szCs w:val="18"/>
              </w:rPr>
              <w:t>27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45922DA6" w14:textId="0C79F362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</w:tr>
      <w:tr w:rsidR="00CA6F15" w:rsidRPr="004F24E2" w14:paraId="711034B1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1864B6A" w14:textId="4B8C3871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Osteomyelitis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620" w:type="dxa"/>
            <w:vAlign w:val="center"/>
          </w:tcPr>
          <w:p w14:paraId="0807E70C" w14:textId="6DB86872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6 (22.6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2375A0D" w14:textId="0F889516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3 (21.5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0868263" w14:textId="548B2241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25.0</w:t>
            </w:r>
            <w:r w:rsidR="005E5D46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44C564" w14:textId="481F9241" w:rsidR="00CA6F15" w:rsidRPr="004F24E2" w:rsidRDefault="00973B7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6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5" w:type="dxa"/>
            <w:vAlign w:val="center"/>
          </w:tcPr>
          <w:p w14:paraId="63892033" w14:textId="4B2DA6A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54.6)</w:t>
            </w:r>
          </w:p>
        </w:tc>
        <w:tc>
          <w:tcPr>
            <w:tcW w:w="1615" w:type="dxa"/>
            <w:vAlign w:val="center"/>
          </w:tcPr>
          <w:p w14:paraId="5055545C" w14:textId="6521788D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7 (18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4922EC0" w14:textId="30FBA67B" w:rsidR="00CA6F15" w:rsidRPr="004F24E2" w:rsidRDefault="00FF658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23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27187A15" w14:textId="099A67FC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</w:tr>
      <w:tr w:rsidR="00CA6F15" w:rsidRPr="004F24E2" w14:paraId="3209FF8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5C26BEE" w14:textId="759EC444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Arthritis, joint Infection, bursitis</w:t>
            </w:r>
            <w:r w:rsidR="007B3E95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620" w:type="dxa"/>
            <w:vAlign w:val="center"/>
          </w:tcPr>
          <w:p w14:paraId="5EB3463A" w14:textId="3A6A35EF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34 (21.4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9A04D3" w14:textId="73A60057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7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 (2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5.2</w:t>
            </w:r>
            <w:r w:rsidR="009365AE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B7DFC2" w14:textId="291700EF" w:rsidR="00CA6F15" w:rsidRPr="004F24E2" w:rsidRDefault="009365AE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13.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5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0FC56E" w14:textId="58324E70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615" w:type="dxa"/>
            <w:vAlign w:val="center"/>
          </w:tcPr>
          <w:p w14:paraId="42A709FF" w14:textId="05E880A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5A15F064" w14:textId="1BB1F6DA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6B40798" w14:textId="6F960A97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0 (36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3940ED7" w14:textId="1450BF3D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3</w:t>
            </w:r>
          </w:p>
        </w:tc>
      </w:tr>
      <w:tr w:rsidR="00CA6F15" w:rsidRPr="004F24E2" w14:paraId="7C50447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49DE64B" w14:textId="673E4A5C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Pericarditis or endocarditis</w:t>
            </w:r>
            <w:r w:rsidR="007B3E95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620" w:type="dxa"/>
            <w:vAlign w:val="center"/>
          </w:tcPr>
          <w:p w14:paraId="7898A0D0" w14:textId="7E5B035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6 (3.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25E360A" w14:textId="2FA3AFD2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 (3.7</w:t>
            </w:r>
            <w:r w:rsidR="00AC1F0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34BD574" w14:textId="72000DF3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9</w:t>
            </w:r>
            <w:r w:rsidR="00AC1F0B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48A958" w14:textId="10EAB200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15" w:type="dxa"/>
            <w:vAlign w:val="center"/>
          </w:tcPr>
          <w:p w14:paraId="702D0B9A" w14:textId="6C7FC53B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31956585" w14:textId="127CDCE1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5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B645CE8" w14:textId="2E59B73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0" w:type="dxa"/>
            <w:vAlign w:val="center"/>
          </w:tcPr>
          <w:p w14:paraId="644D15F5" w14:textId="416FF080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</w:tr>
      <w:tr w:rsidR="00CA6F15" w:rsidRPr="004F24E2" w14:paraId="3746E456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E60BCF1" w14:textId="091027B3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Urinary tract infection</w:t>
            </w:r>
            <w:r w:rsidR="00971383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620" w:type="dxa"/>
            <w:vAlign w:val="center"/>
          </w:tcPr>
          <w:p w14:paraId="503D2651" w14:textId="0840F72A" w:rsidR="00CA6F15" w:rsidRPr="004F24E2" w:rsidRDefault="0094140D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9 (5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F3D72D" w14:textId="1CB0EEA1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 (7.5</w:t>
            </w:r>
            <w:r w:rsidR="000E3787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992CCD0" w14:textId="05C1B5EA" w:rsidR="00CA6F15" w:rsidRPr="004F24E2" w:rsidRDefault="000E378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C81DE0" w14:textId="30C69769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15" w:type="dxa"/>
            <w:vAlign w:val="center"/>
          </w:tcPr>
          <w:p w14:paraId="57107F1C" w14:textId="4F00004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3B2F242B" w14:textId="3FD032EB" w:rsidR="00CA6F15" w:rsidRPr="004F24E2" w:rsidRDefault="00DE6B27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1A8B60F6" w14:textId="4A178943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5 (9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01380F3" w14:textId="1D4C0AD5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</w:tr>
      <w:tr w:rsidR="0094140D" w:rsidRPr="004F24E2" w14:paraId="66EE2791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437EB81A" w14:textId="5970C5CF" w:rsidR="0094140D" w:rsidRPr="004F24E2" w:rsidRDefault="0094140D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Necrotizing fasciitis</w:t>
            </w:r>
          </w:p>
        </w:tc>
        <w:tc>
          <w:tcPr>
            <w:tcW w:w="1620" w:type="dxa"/>
            <w:vAlign w:val="center"/>
          </w:tcPr>
          <w:p w14:paraId="6F698C31" w14:textId="566171C3" w:rsidR="0094140D" w:rsidRPr="004F24E2" w:rsidRDefault="0094140D" w:rsidP="00F7361D">
            <w:pPr>
              <w:jc w:val="center"/>
              <w:rPr>
                <w:sz w:val="18"/>
              </w:rPr>
            </w:pPr>
            <w:r w:rsidRPr="004F24E2">
              <w:rPr>
                <w:sz w:val="18"/>
              </w:rPr>
              <w:t>4 (2.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F343055" w14:textId="085A089D" w:rsidR="0094140D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02F0285" w14:textId="01092609" w:rsidR="0094140D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8099C2" w14:textId="5704E72F" w:rsidR="0094140D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15" w:type="dxa"/>
            <w:vAlign w:val="center"/>
          </w:tcPr>
          <w:p w14:paraId="7E978176" w14:textId="269CD5A5" w:rsidR="0094140D" w:rsidRPr="004F24E2" w:rsidRDefault="0088083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154E91D8" w14:textId="69BCE3EB" w:rsidR="0094140D" w:rsidRPr="004F24E2" w:rsidRDefault="0088083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620" w:type="dxa"/>
            <w:vAlign w:val="center"/>
          </w:tcPr>
          <w:p w14:paraId="023DB642" w14:textId="0E80AB6E" w:rsidR="0094140D" w:rsidRPr="004F24E2" w:rsidRDefault="0088083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1485AA97" w14:textId="793D5481" w:rsidR="0094140D" w:rsidRPr="004F24E2" w:rsidRDefault="00880839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75</w:t>
            </w:r>
          </w:p>
        </w:tc>
      </w:tr>
      <w:tr w:rsidR="00CA6F15" w:rsidRPr="004F24E2" w14:paraId="3576418D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5B28D09" w14:textId="4BE440BF" w:rsidR="00CA6F15" w:rsidRPr="004F24E2" w:rsidRDefault="007B3E9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Surgical site infection</w:t>
            </w:r>
            <w:r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620" w:type="dxa"/>
            <w:vAlign w:val="center"/>
          </w:tcPr>
          <w:p w14:paraId="1DD96B49" w14:textId="5DEDCAEA" w:rsidR="00CA6F15" w:rsidRPr="004F24E2" w:rsidRDefault="00C75A12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9 (12.0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F5A144" w14:textId="404434AD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2.2</w:t>
            </w:r>
            <w:r w:rsidR="00605977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2388E10" w14:textId="43E0F351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11.6</w:t>
            </w:r>
            <w:r w:rsidR="00605977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EAEC5EB" w14:textId="53012A6B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615" w:type="dxa"/>
            <w:vAlign w:val="center"/>
          </w:tcPr>
          <w:p w14:paraId="46D0C8D1" w14:textId="33490F92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15" w:type="dxa"/>
            <w:vAlign w:val="center"/>
          </w:tcPr>
          <w:p w14:paraId="61EB947F" w14:textId="76A7B2C8" w:rsidR="00CA6F15" w:rsidRPr="004F24E2" w:rsidRDefault="00BE2B6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8 (19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25ACBAF5" w14:textId="7763A9DE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10" w:type="dxa"/>
            <w:vAlign w:val="center"/>
          </w:tcPr>
          <w:p w14:paraId="6E8D1547" w14:textId="217ABA90" w:rsidR="00CA6F15" w:rsidRPr="004F24E2" w:rsidRDefault="00BE2B64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3</w:t>
            </w:r>
          </w:p>
        </w:tc>
      </w:tr>
      <w:tr w:rsidR="00CA6F15" w:rsidRPr="004F24E2" w14:paraId="332A43DB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4BD8256" w14:textId="77777777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20" w:type="dxa"/>
            <w:vAlign w:val="center"/>
          </w:tcPr>
          <w:p w14:paraId="453DD4FD" w14:textId="668F1813" w:rsidR="00CA6F15" w:rsidRPr="004F24E2" w:rsidRDefault="00C75A12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23 (14.5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20CD24" w14:textId="0397C7E6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9 (17.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6AD91D" w14:textId="5604B2EE" w:rsidR="00CA6F15" w:rsidRPr="004F24E2" w:rsidRDefault="00947238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 xml:space="preserve"> (7.7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17EAE6" w14:textId="7E5E9229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15" w:type="dxa"/>
            <w:vAlign w:val="center"/>
          </w:tcPr>
          <w:p w14:paraId="7E243842" w14:textId="71DA9716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615" w:type="dxa"/>
            <w:vAlign w:val="center"/>
          </w:tcPr>
          <w:p w14:paraId="339B70B1" w14:textId="263DE07A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3 (14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D3F08CB" w14:textId="7E563068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16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2641536D" w14:textId="559D8891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</w:tr>
      <w:tr w:rsidR="00CA6F15" w:rsidRPr="004F24E2" w14:paraId="0613BF1F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7779F86E" w14:textId="77777777" w:rsidR="00CA6F15" w:rsidRPr="004F24E2" w:rsidRDefault="00CA6F15" w:rsidP="00F7361D">
            <w:pPr>
              <w:ind w:left="7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Antibiotic resistance</w:t>
            </w:r>
          </w:p>
        </w:tc>
        <w:tc>
          <w:tcPr>
            <w:tcW w:w="1620" w:type="dxa"/>
            <w:vAlign w:val="center"/>
          </w:tcPr>
          <w:p w14:paraId="1D3C85EE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EAB99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8DE2C80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5DD3C9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9CD8DF8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092A316" w14:textId="4E8F4818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4872709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1FF145E9" w14:textId="5B042152" w:rsidR="00CA6F15" w:rsidRPr="004F24E2" w:rsidRDefault="004D294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003</w:t>
            </w:r>
          </w:p>
        </w:tc>
      </w:tr>
      <w:tr w:rsidR="00CA6F15" w:rsidRPr="004F24E2" w14:paraId="6DEA1047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3E97BE53" w14:textId="77777777" w:rsidR="00CA6F15" w:rsidRPr="004F24E2" w:rsidRDefault="00CA6F15" w:rsidP="00F7361D">
            <w:pPr>
              <w:ind w:left="160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1620" w:type="dxa"/>
            <w:vAlign w:val="center"/>
          </w:tcPr>
          <w:p w14:paraId="5E6D3EDE" w14:textId="3CC44C65" w:rsidR="00CA6F15" w:rsidRPr="004F24E2" w:rsidRDefault="00C263BA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07 (67.3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11C289" w14:textId="336F5E12" w:rsidR="00CA6F15" w:rsidRPr="004F24E2" w:rsidRDefault="00AC44B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460CD38" w14:textId="5278A557" w:rsidR="00CA6F15" w:rsidRPr="004F24E2" w:rsidRDefault="00AC44B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ADDA2C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70D9FC84" w14:textId="076E8BC0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5897BB5A" w14:textId="3BB5A193" w:rsidR="00CA6F15" w:rsidRPr="004F24E2" w:rsidRDefault="00C05CA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1 (65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4FFB3ECA" w14:textId="4565A454" w:rsidR="00CA6F15" w:rsidRPr="004F24E2" w:rsidRDefault="00C05CA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4 (78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4A4B61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44D35480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477F6D1A" w14:textId="77777777" w:rsidR="00CA6F15" w:rsidRPr="004F24E2" w:rsidRDefault="00CA6F15" w:rsidP="00F7361D">
            <w:pPr>
              <w:ind w:left="160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1620" w:type="dxa"/>
            <w:vAlign w:val="center"/>
          </w:tcPr>
          <w:p w14:paraId="7E895B47" w14:textId="0BF6E965" w:rsidR="00CA6F15" w:rsidRPr="004F24E2" w:rsidRDefault="00C263BA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52 (32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7FB504" w14:textId="796BDB69" w:rsidR="00CA6F15" w:rsidRPr="004F24E2" w:rsidRDefault="00AC44B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504EF8" w14:textId="39CD3F0F" w:rsidR="00CA6F15" w:rsidRPr="004F24E2" w:rsidRDefault="00AC44B6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F244F4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231B073" w14:textId="772C701A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1615" w:type="dxa"/>
            <w:vAlign w:val="center"/>
          </w:tcPr>
          <w:p w14:paraId="1C4C1BB6" w14:textId="39252A49" w:rsidR="00CA6F15" w:rsidRPr="004F24E2" w:rsidRDefault="00C05CAB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32 (34.4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2ECFCB24" w14:textId="434C2710" w:rsidR="00CA6F15" w:rsidRPr="004F24E2" w:rsidRDefault="004D294A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20.0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74B0FC7E" w14:textId="777777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A6F15" w:rsidRPr="004F24E2" w14:paraId="68E68F1E" w14:textId="77777777" w:rsidTr="0014076A">
        <w:trPr>
          <w:trHeight w:val="288"/>
        </w:trPr>
        <w:tc>
          <w:tcPr>
            <w:tcW w:w="3060" w:type="dxa"/>
            <w:shd w:val="clear" w:color="auto" w:fill="auto"/>
            <w:noWrap/>
            <w:vAlign w:val="center"/>
          </w:tcPr>
          <w:p w14:paraId="7A5D8D89" w14:textId="6C5F88AC" w:rsidR="00CA6F15" w:rsidRPr="004F24E2" w:rsidRDefault="00CA6F15" w:rsidP="00F7361D">
            <w:pPr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/>
                <w:bCs/>
                <w:color w:val="000000"/>
                <w:sz w:val="18"/>
                <w:szCs w:val="18"/>
              </w:rPr>
              <w:t>Outcomes</w:t>
            </w:r>
            <w:r w:rsidR="00971383" w:rsidRPr="004F24E2">
              <w:rPr>
                <w:rFonts w:cs="Arial"/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720BB535" w14:textId="69FA525C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6339695" w14:textId="77777777" w:rsidR="00CA6F15" w:rsidRPr="004F24E2" w:rsidRDefault="00CA6F15" w:rsidP="00F7361D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24B45C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F280C48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92B1623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E6BFE59" w14:textId="274B2730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0096E28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10" w:type="dxa"/>
            <w:vAlign w:val="center"/>
          </w:tcPr>
          <w:p w14:paraId="24D3B57F" w14:textId="77777777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A6F15" w:rsidRPr="004F24E2" w14:paraId="2283FF0B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700D64C3" w14:textId="77777777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Hospitalized during case event</w:t>
            </w:r>
          </w:p>
        </w:tc>
        <w:tc>
          <w:tcPr>
            <w:tcW w:w="1620" w:type="dxa"/>
            <w:vAlign w:val="center"/>
          </w:tcPr>
          <w:p w14:paraId="4CDF7823" w14:textId="1B1114E4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3</w:t>
            </w:r>
            <w:r w:rsidR="00C263BA" w:rsidRPr="004F24E2">
              <w:rPr>
                <w:sz w:val="18"/>
              </w:rPr>
              <w:t>6 (85.5</w:t>
            </w:r>
            <w:r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410B4C0" w14:textId="29DC4077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8 (82.2</w:t>
            </w:r>
            <w:r w:rsidR="001506C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F30203" w14:textId="2187BC8F" w:rsidR="00CA6F15" w:rsidRPr="004F24E2" w:rsidRDefault="001506C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8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 xml:space="preserve"> (92.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3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A12C3F" w14:textId="54C4E066" w:rsidR="00CA6F15" w:rsidRPr="004F24E2" w:rsidRDefault="001506C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615" w:type="dxa"/>
            <w:vAlign w:val="center"/>
          </w:tcPr>
          <w:p w14:paraId="05CE2288" w14:textId="32F63577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1 (100.0)</w:t>
            </w:r>
          </w:p>
        </w:tc>
        <w:tc>
          <w:tcPr>
            <w:tcW w:w="1615" w:type="dxa"/>
            <w:vAlign w:val="center"/>
          </w:tcPr>
          <w:p w14:paraId="4A2B29CE" w14:textId="79EA492D" w:rsidR="00CA6F15" w:rsidRPr="004F24E2" w:rsidRDefault="002B1CF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84 (90.3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74EF9129" w14:textId="6E21CCA1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41 (74.6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25A0BD1E" w14:textId="22927FCB" w:rsidR="00CA6F15" w:rsidRPr="004F24E2" w:rsidRDefault="002B1CF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CA6F15" w:rsidRPr="004F24E2" w14:paraId="5B328A9A" w14:textId="77777777" w:rsidTr="0014076A">
        <w:trPr>
          <w:trHeight w:val="287"/>
        </w:trPr>
        <w:tc>
          <w:tcPr>
            <w:tcW w:w="3060" w:type="dxa"/>
            <w:shd w:val="clear" w:color="auto" w:fill="auto"/>
            <w:noWrap/>
            <w:vAlign w:val="center"/>
          </w:tcPr>
          <w:p w14:paraId="3CDC05FD" w14:textId="77777777" w:rsidR="00CA6F15" w:rsidRPr="004F24E2" w:rsidRDefault="00CA6F15" w:rsidP="00F7361D">
            <w:pPr>
              <w:ind w:left="162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Amputation</w:t>
            </w:r>
          </w:p>
        </w:tc>
        <w:tc>
          <w:tcPr>
            <w:tcW w:w="1620" w:type="dxa"/>
            <w:vAlign w:val="center"/>
          </w:tcPr>
          <w:p w14:paraId="5FDE8F34" w14:textId="3B36B9DE" w:rsidR="00CA6F15" w:rsidRPr="004F24E2" w:rsidRDefault="00C263BA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17 (10.7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828A4FD" w14:textId="3F1B0A24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10</w:t>
            </w:r>
            <w:r w:rsidR="001506C5" w:rsidRPr="004F24E2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4F24E2">
              <w:rPr>
                <w:rFonts w:cs="Arial"/>
                <w:color w:val="000000"/>
                <w:sz w:val="18"/>
                <w:szCs w:val="18"/>
              </w:rPr>
              <w:t>9.4</w:t>
            </w:r>
            <w:r w:rsidR="001506C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A4E7BB7" w14:textId="29F71666" w:rsidR="00CA6F15" w:rsidRPr="004F24E2" w:rsidRDefault="003E6552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7 (13.5</w:t>
            </w:r>
            <w:r w:rsidR="001506C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ECF46C" w14:textId="677E5C36" w:rsidR="00CA6F15" w:rsidRPr="004F24E2" w:rsidRDefault="009F3DBD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4</w:t>
            </w:r>
            <w:r w:rsidR="003E6552" w:rsidRPr="004F24E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5" w:type="dxa"/>
            <w:vAlign w:val="center"/>
          </w:tcPr>
          <w:p w14:paraId="7849465C" w14:textId="27C8CD8B" w:rsidR="00CA6F15" w:rsidRPr="004F24E2" w:rsidRDefault="00CA6F15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615" w:type="dxa"/>
            <w:vAlign w:val="center"/>
          </w:tcPr>
          <w:p w14:paraId="00699E04" w14:textId="291FD08B" w:rsidR="00CA6F15" w:rsidRPr="004F24E2" w:rsidRDefault="002B1CF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9 (9.7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EDFBD91" w14:textId="166473D9" w:rsidR="00CA6F15" w:rsidRPr="004F24E2" w:rsidRDefault="007B5A4F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6 (10.9</w:t>
            </w:r>
            <w:r w:rsidR="00CA6F15" w:rsidRPr="004F24E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vAlign w:val="center"/>
          </w:tcPr>
          <w:p w14:paraId="187853C6" w14:textId="04285FFC" w:rsidR="00CA6F15" w:rsidRPr="004F24E2" w:rsidRDefault="002B1CF3" w:rsidP="00F7361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</w:tr>
      <w:tr w:rsidR="00CA6F15" w:rsidRPr="004F24E2" w14:paraId="2D521B3B" w14:textId="77777777" w:rsidTr="0014076A">
        <w:trPr>
          <w:trHeight w:val="287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C0E36" w14:textId="3C329605" w:rsidR="00CA6F15" w:rsidRPr="004F24E2" w:rsidRDefault="00CA6F15" w:rsidP="00F7361D">
            <w:pPr>
              <w:ind w:left="16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color w:val="000000"/>
                <w:sz w:val="18"/>
                <w:szCs w:val="18"/>
              </w:rPr>
              <w:t>Death</w:t>
            </w:r>
            <w:r w:rsidR="00AF1AB8" w:rsidRPr="004F24E2">
              <w:rPr>
                <w:rFonts w:cs="Arial"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CBA0669" w14:textId="5A3BF090" w:rsidR="00CA6F15" w:rsidRPr="004F24E2" w:rsidRDefault="004856B8" w:rsidP="00F7361D">
            <w:pPr>
              <w:jc w:val="center"/>
              <w:rPr>
                <w:rFonts w:cs="Arial"/>
                <w:color w:val="000000"/>
                <w:sz w:val="18"/>
              </w:rPr>
            </w:pPr>
            <w:r w:rsidRPr="004F24E2">
              <w:rPr>
                <w:sz w:val="18"/>
              </w:rPr>
              <w:t>9</w:t>
            </w:r>
            <w:r w:rsidR="00CA6F15" w:rsidRPr="004F24E2">
              <w:rPr>
                <w:sz w:val="18"/>
              </w:rPr>
              <w:t xml:space="preserve"> (</w:t>
            </w:r>
            <w:r w:rsidRPr="004F24E2">
              <w:rPr>
                <w:sz w:val="18"/>
              </w:rPr>
              <w:t>6.</w:t>
            </w:r>
            <w:r w:rsidR="00EB3C29" w:rsidRPr="004F24E2">
              <w:rPr>
                <w:sz w:val="18"/>
              </w:rPr>
              <w:t>1</w:t>
            </w:r>
            <w:r w:rsidR="00CA6F15" w:rsidRPr="004F24E2">
              <w:rPr>
                <w:sz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4A6FC" w14:textId="23F1A52A" w:rsidR="00CA6F15" w:rsidRPr="004F24E2" w:rsidRDefault="003E6552" w:rsidP="00F7361D">
            <w:pPr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F24E2">
              <w:rPr>
                <w:rFonts w:cs="Arial"/>
                <w:bCs/>
                <w:color w:val="000000"/>
                <w:sz w:val="18"/>
                <w:szCs w:val="18"/>
              </w:rPr>
              <w:t>5 (5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6FE45" w14:textId="535FFC9C" w:rsidR="00CA6F15" w:rsidRPr="004F24E2" w:rsidRDefault="00A127A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4</w:t>
            </w:r>
            <w:r w:rsidR="001506C5" w:rsidRPr="004F24E2">
              <w:rPr>
                <w:rFonts w:cs="Arial"/>
                <w:sz w:val="18"/>
                <w:szCs w:val="18"/>
              </w:rPr>
              <w:t xml:space="preserve"> (</w:t>
            </w:r>
            <w:r w:rsidRPr="004F24E2">
              <w:rPr>
                <w:rFonts w:cs="Arial"/>
                <w:sz w:val="18"/>
                <w:szCs w:val="18"/>
              </w:rPr>
              <w:t>8</w:t>
            </w:r>
            <w:r w:rsidR="001506C5" w:rsidRPr="004F24E2">
              <w:rPr>
                <w:rFonts w:cs="Arial"/>
                <w:sz w:val="18"/>
                <w:szCs w:val="18"/>
              </w:rPr>
              <w:t>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5661E" w14:textId="246AD4C0" w:rsidR="00CA6F15" w:rsidRPr="004F24E2" w:rsidRDefault="00C70409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</w:t>
            </w:r>
            <w:r w:rsidR="009F3DBD" w:rsidRPr="004F24E2"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24202FE" w14:textId="0D306FAC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1 (10.0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18B90EC" w14:textId="4538B7F5" w:rsidR="00CA6F15" w:rsidRPr="004F24E2" w:rsidRDefault="004856B8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6</w:t>
            </w:r>
            <w:r w:rsidR="00CA6F15" w:rsidRPr="004F24E2">
              <w:rPr>
                <w:rFonts w:cs="Arial"/>
                <w:sz w:val="18"/>
                <w:szCs w:val="18"/>
              </w:rPr>
              <w:t xml:space="preserve"> (</w:t>
            </w:r>
            <w:r w:rsidR="002B1CF3" w:rsidRPr="004F24E2">
              <w:rPr>
                <w:rFonts w:cs="Arial"/>
                <w:sz w:val="18"/>
                <w:szCs w:val="18"/>
              </w:rPr>
              <w:t>6.8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24389AC" w14:textId="2649878F" w:rsidR="00CA6F15" w:rsidRPr="004F24E2" w:rsidRDefault="002B1CF3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2 (4.0</w:t>
            </w:r>
            <w:r w:rsidR="00CA6F15" w:rsidRPr="004F24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14056075" w14:textId="2BF5FAB0" w:rsidR="00CA6F15" w:rsidRPr="004F24E2" w:rsidRDefault="00CA6F15" w:rsidP="00F7361D">
            <w:pPr>
              <w:jc w:val="center"/>
              <w:rPr>
                <w:rFonts w:cs="Arial"/>
                <w:sz w:val="18"/>
                <w:szCs w:val="18"/>
              </w:rPr>
            </w:pPr>
            <w:r w:rsidRPr="004F24E2">
              <w:rPr>
                <w:rFonts w:cs="Arial"/>
                <w:sz w:val="18"/>
                <w:szCs w:val="18"/>
              </w:rPr>
              <w:t>0.</w:t>
            </w:r>
            <w:r w:rsidR="002B1CF3" w:rsidRPr="004F24E2">
              <w:rPr>
                <w:rFonts w:cs="Arial"/>
                <w:sz w:val="18"/>
                <w:szCs w:val="18"/>
              </w:rPr>
              <w:t>69</w:t>
            </w:r>
          </w:p>
        </w:tc>
      </w:tr>
    </w:tbl>
    <w:p w14:paraId="407137AC" w14:textId="068E4611" w:rsidR="00083299" w:rsidRPr="004F24E2" w:rsidRDefault="00D029CD" w:rsidP="002717C3">
      <w:pPr>
        <w:spacing w:before="60" w:line="480" w:lineRule="auto"/>
        <w:rPr>
          <w:rFonts w:cs="Arial"/>
          <w:sz w:val="18"/>
        </w:rPr>
      </w:pPr>
      <w:r w:rsidRPr="004F24E2">
        <w:rPr>
          <w:rFonts w:cs="Arial"/>
          <w:sz w:val="18"/>
        </w:rPr>
        <w:t xml:space="preserve">BMI: body mass index; </w:t>
      </w:r>
      <w:r w:rsidR="007040D3" w:rsidRPr="004F24E2">
        <w:rPr>
          <w:rFonts w:cs="Arial"/>
          <w:sz w:val="18"/>
        </w:rPr>
        <w:t xml:space="preserve">BSI: bloodstream infection; </w:t>
      </w:r>
      <w:r w:rsidR="007626A1" w:rsidRPr="004F24E2">
        <w:rPr>
          <w:rFonts w:cs="Arial"/>
          <w:sz w:val="18"/>
        </w:rPr>
        <w:t>CA: communit</w:t>
      </w:r>
      <w:r w:rsidR="00B67871" w:rsidRPr="004F24E2">
        <w:rPr>
          <w:rFonts w:cs="Arial"/>
          <w:sz w:val="18"/>
        </w:rPr>
        <w:t>y</w:t>
      </w:r>
      <w:r w:rsidR="007626A1" w:rsidRPr="004F24E2">
        <w:rPr>
          <w:rFonts w:cs="Arial"/>
          <w:sz w:val="18"/>
        </w:rPr>
        <w:t>-associated</w:t>
      </w:r>
      <w:r w:rsidR="0009713C" w:rsidRPr="004F24E2">
        <w:rPr>
          <w:rFonts w:cs="Arial"/>
          <w:sz w:val="18"/>
        </w:rPr>
        <w:t xml:space="preserve">; HACO: </w:t>
      </w:r>
      <w:r w:rsidR="007626A1" w:rsidRPr="004F24E2">
        <w:rPr>
          <w:rFonts w:cs="Arial"/>
          <w:sz w:val="18"/>
        </w:rPr>
        <w:t>healthcare-associated community-</w:t>
      </w:r>
      <w:r w:rsidR="0009713C" w:rsidRPr="004F24E2">
        <w:rPr>
          <w:rFonts w:cs="Arial"/>
          <w:sz w:val="18"/>
        </w:rPr>
        <w:t xml:space="preserve">onset; </w:t>
      </w:r>
      <w:r w:rsidRPr="004F24E2">
        <w:rPr>
          <w:rFonts w:cs="Arial"/>
          <w:sz w:val="18"/>
        </w:rPr>
        <w:t xml:space="preserve">HIV/AIDS: human immunodeficiency virus/acquired immune deficiency syndrome; </w:t>
      </w:r>
      <w:r w:rsidR="007626A1" w:rsidRPr="004F24E2">
        <w:rPr>
          <w:rFonts w:cs="Arial"/>
          <w:sz w:val="18"/>
        </w:rPr>
        <w:t>HO: hospital-</w:t>
      </w:r>
      <w:r w:rsidR="0009713C" w:rsidRPr="004F24E2">
        <w:rPr>
          <w:rFonts w:cs="Arial"/>
          <w:sz w:val="18"/>
        </w:rPr>
        <w:t>onset;</w:t>
      </w:r>
      <w:r w:rsidR="0099106B" w:rsidRPr="004F24E2">
        <w:rPr>
          <w:rFonts w:cs="Arial"/>
          <w:sz w:val="18"/>
        </w:rPr>
        <w:t xml:space="preserve"> IQR: interquartile range;</w:t>
      </w:r>
      <w:r w:rsidR="0009713C" w:rsidRPr="004F24E2">
        <w:rPr>
          <w:rFonts w:cs="Arial"/>
          <w:sz w:val="18"/>
        </w:rPr>
        <w:t xml:space="preserve"> MSSA: methicillin-susceptible </w:t>
      </w:r>
      <w:r w:rsidR="0009713C" w:rsidRPr="004F24E2">
        <w:rPr>
          <w:rFonts w:cs="Arial"/>
          <w:i/>
          <w:sz w:val="18"/>
        </w:rPr>
        <w:t xml:space="preserve">Staphylococcus aureus; </w:t>
      </w:r>
      <w:r w:rsidR="00083299" w:rsidRPr="004F24E2">
        <w:rPr>
          <w:rFonts w:cs="Arial"/>
          <w:sz w:val="18"/>
        </w:rPr>
        <w:t xml:space="preserve">MRSA: methicillin-resistant </w:t>
      </w:r>
      <w:r w:rsidR="00083299" w:rsidRPr="004F24E2">
        <w:rPr>
          <w:rFonts w:cs="Arial"/>
          <w:i/>
          <w:sz w:val="18"/>
        </w:rPr>
        <w:t>Staphylococ</w:t>
      </w:r>
      <w:r w:rsidR="00B67871" w:rsidRPr="004F24E2">
        <w:rPr>
          <w:rFonts w:cs="Arial"/>
          <w:i/>
          <w:sz w:val="18"/>
        </w:rPr>
        <w:t>c</w:t>
      </w:r>
      <w:r w:rsidR="00083299" w:rsidRPr="004F24E2">
        <w:rPr>
          <w:rFonts w:cs="Arial"/>
          <w:i/>
          <w:sz w:val="18"/>
        </w:rPr>
        <w:t>us aureus</w:t>
      </w:r>
      <w:r w:rsidR="00083299" w:rsidRPr="004F24E2">
        <w:rPr>
          <w:rFonts w:cs="Arial"/>
          <w:sz w:val="18"/>
        </w:rPr>
        <w:t xml:space="preserve">; </w:t>
      </w:r>
      <w:r w:rsidR="008E6D08" w:rsidRPr="004F24E2">
        <w:rPr>
          <w:rFonts w:cs="Arial"/>
          <w:sz w:val="18"/>
        </w:rPr>
        <w:t xml:space="preserve">SA: </w:t>
      </w:r>
      <w:r w:rsidR="008E6D08" w:rsidRPr="004F24E2">
        <w:rPr>
          <w:rFonts w:cs="Arial"/>
          <w:i/>
          <w:sz w:val="18"/>
        </w:rPr>
        <w:t>Staphylococcus aureus</w:t>
      </w:r>
    </w:p>
    <w:p w14:paraId="79EB56F4" w14:textId="4D9F0694" w:rsidR="002717C3" w:rsidRPr="004F24E2" w:rsidRDefault="002717C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a</w:t>
      </w:r>
      <w:r w:rsidRPr="004F24E2">
        <w:rPr>
          <w:rFonts w:cs="Arial"/>
          <w:sz w:val="18"/>
          <w:szCs w:val="18"/>
        </w:rPr>
        <w:t xml:space="preserve"> Numbers represent N (%) unless otherwise specified</w:t>
      </w:r>
    </w:p>
    <w:p w14:paraId="5473BCDC" w14:textId="7EA13C6C" w:rsidR="002717C3" w:rsidRPr="004F24E2" w:rsidRDefault="002717C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b</w:t>
      </w:r>
      <w:r w:rsidRPr="004F24E2">
        <w:rPr>
          <w:rFonts w:cs="Arial"/>
          <w:sz w:val="18"/>
          <w:szCs w:val="18"/>
        </w:rPr>
        <w:t xml:space="preserve"> p-value from chi-square test for categorical numbers and Wilcoxon rank sum test for continuous variables </w:t>
      </w:r>
    </w:p>
    <w:p w14:paraId="4F91DB32" w14:textId="46FD7362" w:rsidR="006F68F9" w:rsidRPr="004F24E2" w:rsidRDefault="009E09A9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bCs/>
          <w:color w:val="000000"/>
          <w:sz w:val="18"/>
          <w:szCs w:val="18"/>
          <w:vertAlign w:val="superscript"/>
        </w:rPr>
        <w:t>c</w:t>
      </w:r>
      <w:r w:rsidR="006F68F9" w:rsidRPr="004F24E2">
        <w:rPr>
          <w:rFonts w:cs="Arial"/>
          <w:sz w:val="18"/>
          <w:szCs w:val="18"/>
        </w:rPr>
        <w:t xml:space="preserve"> Among cases ≥18 years of age</w:t>
      </w:r>
    </w:p>
    <w:p w14:paraId="41EB7F26" w14:textId="2FDF8D4E" w:rsidR="00C57C3C" w:rsidRPr="004F24E2" w:rsidRDefault="009E09A9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d</w:t>
      </w:r>
      <w:r w:rsidR="00C57C3C" w:rsidRPr="004F24E2">
        <w:rPr>
          <w:rFonts w:cs="Arial"/>
          <w:sz w:val="18"/>
          <w:szCs w:val="18"/>
        </w:rPr>
        <w:t xml:space="preserve"> Multiple categories per case are possible</w:t>
      </w:r>
    </w:p>
    <w:p w14:paraId="6D0132E7" w14:textId="26875510" w:rsidR="00BE597B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e</w:t>
      </w:r>
      <w:r w:rsidR="008E6D08" w:rsidRPr="004F24E2">
        <w:rPr>
          <w:rFonts w:cs="Arial"/>
          <w:sz w:val="18"/>
          <w:szCs w:val="18"/>
        </w:rPr>
        <w:t xml:space="preserve"> </w:t>
      </w:r>
      <w:r w:rsidR="00B9769C" w:rsidRPr="004F24E2">
        <w:rPr>
          <w:rFonts w:cs="Arial"/>
          <w:sz w:val="18"/>
          <w:szCs w:val="18"/>
        </w:rPr>
        <w:t>Includes 8 cases with hemiplegia/paraplegia, 7 with immunosuppression from steroids or other medications, 7 with cognitive deficit, 3 with burns, 2 with peptic ulcer disease, and 1 with transplant</w:t>
      </w:r>
    </w:p>
    <w:p w14:paraId="05B398C6" w14:textId="4C05D5FC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f</w:t>
      </w:r>
      <w:r w:rsidR="00BE597B" w:rsidRPr="004F24E2">
        <w:rPr>
          <w:rFonts w:cs="Arial"/>
          <w:sz w:val="18"/>
          <w:szCs w:val="18"/>
        </w:rPr>
        <w:t xml:space="preserve"> </w:t>
      </w:r>
      <w:r w:rsidR="008E6D08" w:rsidRPr="004F24E2">
        <w:rPr>
          <w:rFonts w:cs="Arial"/>
          <w:sz w:val="18"/>
          <w:szCs w:val="18"/>
        </w:rPr>
        <w:t>Defined as SA isolated from blood</w:t>
      </w:r>
    </w:p>
    <w:p w14:paraId="7F5D3CA5" w14:textId="58EFDCF8" w:rsidR="00E903B4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g</w:t>
      </w:r>
      <w:r w:rsidR="007A7EB2" w:rsidRPr="004F24E2">
        <w:rPr>
          <w:rFonts w:cs="Arial"/>
          <w:sz w:val="18"/>
          <w:szCs w:val="18"/>
        </w:rPr>
        <w:t xml:space="preserve"> Includes 8 cases with vascular</w:t>
      </w:r>
      <w:r w:rsidR="007E21CA" w:rsidRPr="004F24E2">
        <w:rPr>
          <w:rFonts w:cs="Arial"/>
          <w:sz w:val="18"/>
          <w:szCs w:val="18"/>
        </w:rPr>
        <w:t xml:space="preserve"> catheter, 1</w:t>
      </w:r>
      <w:r w:rsidR="00C43D96" w:rsidRPr="004F24E2">
        <w:rPr>
          <w:rFonts w:cs="Arial"/>
          <w:sz w:val="18"/>
          <w:szCs w:val="18"/>
        </w:rPr>
        <w:t xml:space="preserve"> with permacath, 1 with arteriovenous</w:t>
      </w:r>
      <w:r w:rsidR="00141D78" w:rsidRPr="004F24E2">
        <w:rPr>
          <w:rFonts w:cs="Arial"/>
          <w:sz w:val="18"/>
          <w:szCs w:val="18"/>
        </w:rPr>
        <w:t xml:space="preserve"> graft and 1 with pacemaker</w:t>
      </w:r>
    </w:p>
    <w:p w14:paraId="36EC7AD5" w14:textId="3ED1F7D5" w:rsidR="00E903B4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h</w:t>
      </w:r>
      <w:r w:rsidR="003452EB" w:rsidRPr="004F24E2">
        <w:rPr>
          <w:rFonts w:cs="Arial"/>
          <w:sz w:val="18"/>
          <w:szCs w:val="18"/>
        </w:rPr>
        <w:t xml:space="preserve"> Includes 26</w:t>
      </w:r>
      <w:r w:rsidR="00FE5D3E" w:rsidRPr="004F24E2">
        <w:rPr>
          <w:rFonts w:cs="Arial"/>
          <w:sz w:val="18"/>
          <w:szCs w:val="18"/>
        </w:rPr>
        <w:t xml:space="preserve"> cases</w:t>
      </w:r>
      <w:r w:rsidR="00E903B4" w:rsidRPr="004F24E2">
        <w:rPr>
          <w:rFonts w:cs="Arial"/>
          <w:sz w:val="18"/>
          <w:szCs w:val="18"/>
        </w:rPr>
        <w:t xml:space="preserve"> with </w:t>
      </w:r>
      <w:r w:rsidR="00FE5D3E" w:rsidRPr="004F24E2">
        <w:rPr>
          <w:rFonts w:cs="Arial"/>
          <w:sz w:val="18"/>
          <w:szCs w:val="18"/>
        </w:rPr>
        <w:t>cellulitis/abscess, 2</w:t>
      </w:r>
      <w:r w:rsidR="003452EB" w:rsidRPr="004F24E2">
        <w:rPr>
          <w:rFonts w:cs="Arial"/>
          <w:sz w:val="18"/>
          <w:szCs w:val="18"/>
        </w:rPr>
        <w:t>3</w:t>
      </w:r>
      <w:r w:rsidR="00FE5D3E" w:rsidRPr="004F24E2">
        <w:rPr>
          <w:rFonts w:cs="Arial"/>
          <w:sz w:val="18"/>
          <w:szCs w:val="18"/>
        </w:rPr>
        <w:t xml:space="preserve"> with pneumonia, 13 with osteomyelitis, 14 with arthritis/joint infection/bursitis, 6 with endocarditis/pericarditis, </w:t>
      </w:r>
      <w:r w:rsidR="00771F9C" w:rsidRPr="004F24E2">
        <w:rPr>
          <w:rFonts w:cs="Arial"/>
          <w:sz w:val="18"/>
          <w:szCs w:val="18"/>
        </w:rPr>
        <w:t>9</w:t>
      </w:r>
      <w:r w:rsidR="00FE5D3E" w:rsidRPr="004F24E2">
        <w:rPr>
          <w:rFonts w:cs="Arial"/>
          <w:sz w:val="18"/>
          <w:szCs w:val="18"/>
        </w:rPr>
        <w:t xml:space="preserve"> with urinary tract infection, </w:t>
      </w:r>
      <w:r w:rsidR="003452EB" w:rsidRPr="004F24E2">
        <w:rPr>
          <w:rFonts w:cs="Arial"/>
          <w:sz w:val="18"/>
          <w:szCs w:val="18"/>
        </w:rPr>
        <w:t>3 necrotizing fasciitis, and 19</w:t>
      </w:r>
      <w:r w:rsidR="00FE5D3E" w:rsidRPr="004F24E2">
        <w:rPr>
          <w:rFonts w:cs="Arial"/>
          <w:sz w:val="18"/>
          <w:szCs w:val="18"/>
        </w:rPr>
        <w:t xml:space="preserve"> with another syndrome listed. Cases could</w:t>
      </w:r>
      <w:r w:rsidR="00141D78" w:rsidRPr="004F24E2">
        <w:rPr>
          <w:rFonts w:cs="Arial"/>
          <w:sz w:val="18"/>
          <w:szCs w:val="18"/>
        </w:rPr>
        <w:t xml:space="preserve"> have multiple syndromes listed</w:t>
      </w:r>
      <w:r w:rsidR="00771F9C" w:rsidRPr="004F24E2">
        <w:rPr>
          <w:rFonts w:cs="Arial"/>
          <w:sz w:val="18"/>
          <w:szCs w:val="18"/>
        </w:rPr>
        <w:t>.</w:t>
      </w:r>
    </w:p>
    <w:p w14:paraId="55F8A770" w14:textId="478BF9BB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i</w:t>
      </w:r>
      <w:r w:rsidR="008E6D08" w:rsidRPr="004F24E2">
        <w:rPr>
          <w:rFonts w:cs="Arial"/>
          <w:sz w:val="18"/>
          <w:szCs w:val="18"/>
        </w:rPr>
        <w:t xml:space="preserve"> Defined based on reported diagnosis in medical record or SA isolated from pleural fluid</w:t>
      </w:r>
    </w:p>
    <w:p w14:paraId="3F3C66C7" w14:textId="543808D8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j</w:t>
      </w:r>
      <w:r w:rsidR="008E6D08" w:rsidRPr="004F24E2">
        <w:rPr>
          <w:rFonts w:cs="Arial"/>
          <w:sz w:val="18"/>
          <w:szCs w:val="18"/>
        </w:rPr>
        <w:t xml:space="preserve"> Defined based on reported diagnosis in medical record</w:t>
      </w:r>
    </w:p>
    <w:p w14:paraId="0B3FBA23" w14:textId="7F4E9A6D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lastRenderedPageBreak/>
        <w:t>k</w:t>
      </w:r>
      <w:r w:rsidR="008E6D08" w:rsidRPr="004F24E2">
        <w:rPr>
          <w:rFonts w:cs="Arial"/>
          <w:sz w:val="18"/>
          <w:szCs w:val="18"/>
        </w:rPr>
        <w:t xml:space="preserve"> Defined based on reported diagnosis in medical record or SA isolated from bone</w:t>
      </w:r>
    </w:p>
    <w:p w14:paraId="26D47C06" w14:textId="33670360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l</w:t>
      </w:r>
      <w:r w:rsidR="008E6D08" w:rsidRPr="004F24E2">
        <w:rPr>
          <w:rFonts w:cs="Arial"/>
          <w:sz w:val="18"/>
          <w:szCs w:val="18"/>
        </w:rPr>
        <w:t xml:space="preserve"> Defined based on reported diagnosis in medical record or SA isolated from synovial fluid</w:t>
      </w:r>
    </w:p>
    <w:p w14:paraId="40A6CB92" w14:textId="214A707B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m</w:t>
      </w:r>
      <w:r w:rsidR="008E6D08" w:rsidRPr="004F24E2">
        <w:rPr>
          <w:rFonts w:cs="Arial"/>
          <w:sz w:val="18"/>
          <w:szCs w:val="18"/>
        </w:rPr>
        <w:t xml:space="preserve"> Defined based on reported diagnosis in medical record or SA isolated from pericardial fluid</w:t>
      </w:r>
    </w:p>
    <w:p w14:paraId="69786DF2" w14:textId="3C6AE240" w:rsidR="008E6D08" w:rsidRPr="004F24E2" w:rsidRDefault="00971383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n</w:t>
      </w:r>
      <w:r w:rsidR="008E6D08" w:rsidRPr="004F24E2">
        <w:rPr>
          <w:rFonts w:cs="Arial"/>
          <w:sz w:val="18"/>
          <w:szCs w:val="18"/>
        </w:rPr>
        <w:t xml:space="preserve"> Defined by review of medical record if SA was isolated from the site of a prior surgical procedure occurring at any time before the date of culture</w:t>
      </w:r>
      <w:r w:rsidR="00B10D12" w:rsidRPr="004F24E2">
        <w:rPr>
          <w:rFonts w:cs="Arial"/>
          <w:sz w:val="18"/>
          <w:szCs w:val="18"/>
        </w:rPr>
        <w:t xml:space="preserve">. </w:t>
      </w:r>
      <w:r w:rsidR="00487914" w:rsidRPr="004F24E2">
        <w:rPr>
          <w:rFonts w:cs="Arial"/>
          <w:sz w:val="18"/>
          <w:szCs w:val="18"/>
        </w:rPr>
        <w:t xml:space="preserve">Includes </w:t>
      </w:r>
      <w:r w:rsidR="00DD4D12" w:rsidRPr="004F24E2">
        <w:rPr>
          <w:rFonts w:cs="Arial"/>
          <w:sz w:val="18"/>
          <w:szCs w:val="18"/>
        </w:rPr>
        <w:t>10</w:t>
      </w:r>
      <w:r w:rsidR="00487914" w:rsidRPr="004F24E2">
        <w:rPr>
          <w:rFonts w:cs="Arial"/>
          <w:sz w:val="18"/>
          <w:szCs w:val="18"/>
        </w:rPr>
        <w:t xml:space="preserve"> orthopedic surgeries on extremities, 3 spinal surgeries, 2 other orthopedic procedures (shoulder arthroscopy and steroid injection in hip), 2 catheter/port placements, 1 abdominal hernia repair with mesh, and 1 balloon-occluded retrograde transvenous obliteration. </w:t>
      </w:r>
    </w:p>
    <w:p w14:paraId="7C19C47E" w14:textId="68D7E305" w:rsidR="00AF1AB8" w:rsidRPr="006F68F9" w:rsidRDefault="00AF1AB8" w:rsidP="002717C3">
      <w:pPr>
        <w:spacing w:line="480" w:lineRule="auto"/>
        <w:rPr>
          <w:rFonts w:cs="Arial"/>
          <w:sz w:val="18"/>
          <w:szCs w:val="18"/>
        </w:rPr>
      </w:pPr>
      <w:r w:rsidRPr="004F24E2">
        <w:rPr>
          <w:rFonts w:cs="Arial"/>
          <w:sz w:val="18"/>
          <w:szCs w:val="18"/>
          <w:vertAlign w:val="superscript"/>
        </w:rPr>
        <w:t>o</w:t>
      </w:r>
      <w:r w:rsidRPr="004F24E2">
        <w:rPr>
          <w:rFonts w:cs="Arial"/>
          <w:sz w:val="18"/>
          <w:szCs w:val="18"/>
        </w:rPr>
        <w:t xml:space="preserve"> Vital status unknown for 12 cases</w:t>
      </w:r>
      <w:r>
        <w:rPr>
          <w:rFonts w:cs="Arial"/>
          <w:sz w:val="18"/>
          <w:szCs w:val="18"/>
        </w:rPr>
        <w:t xml:space="preserve"> </w:t>
      </w:r>
    </w:p>
    <w:sectPr w:rsidR="00AF1AB8" w:rsidRPr="006F68F9" w:rsidSect="009C39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A7AD7" w14:textId="77777777" w:rsidR="003A1798" w:rsidRDefault="003A1798" w:rsidP="00B67871">
      <w:r>
        <w:separator/>
      </w:r>
    </w:p>
  </w:endnote>
  <w:endnote w:type="continuationSeparator" w:id="0">
    <w:p w14:paraId="45EBE559" w14:textId="77777777" w:rsidR="003A1798" w:rsidRDefault="003A1798" w:rsidP="00B67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90046" w14:textId="77777777" w:rsidR="003A1798" w:rsidRDefault="003A1798" w:rsidP="00B67871">
      <w:r>
        <w:separator/>
      </w:r>
    </w:p>
  </w:footnote>
  <w:footnote w:type="continuationSeparator" w:id="0">
    <w:p w14:paraId="5C2E4347" w14:textId="77777777" w:rsidR="003A1798" w:rsidRDefault="003A1798" w:rsidP="00B67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CD61FE"/>
    <w:multiLevelType w:val="hybridMultilevel"/>
    <w:tmpl w:val="7F488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3C"/>
    <w:rsid w:val="0000662C"/>
    <w:rsid w:val="00007F39"/>
    <w:rsid w:val="00013269"/>
    <w:rsid w:val="00027B35"/>
    <w:rsid w:val="00033680"/>
    <w:rsid w:val="00066425"/>
    <w:rsid w:val="000819C1"/>
    <w:rsid w:val="00081D9E"/>
    <w:rsid w:val="00083299"/>
    <w:rsid w:val="00083C30"/>
    <w:rsid w:val="00086960"/>
    <w:rsid w:val="0009259A"/>
    <w:rsid w:val="00096E08"/>
    <w:rsid w:val="0009713C"/>
    <w:rsid w:val="000B0295"/>
    <w:rsid w:val="000E2CE2"/>
    <w:rsid w:val="000E3787"/>
    <w:rsid w:val="000E3DA9"/>
    <w:rsid w:val="000F6F9B"/>
    <w:rsid w:val="001002EE"/>
    <w:rsid w:val="00101366"/>
    <w:rsid w:val="00131BC5"/>
    <w:rsid w:val="0014076A"/>
    <w:rsid w:val="00141857"/>
    <w:rsid w:val="00141D78"/>
    <w:rsid w:val="00146A39"/>
    <w:rsid w:val="001506C5"/>
    <w:rsid w:val="001707D5"/>
    <w:rsid w:val="001A1E2F"/>
    <w:rsid w:val="001B5EFF"/>
    <w:rsid w:val="001E5A8E"/>
    <w:rsid w:val="001F314B"/>
    <w:rsid w:val="001F54A0"/>
    <w:rsid w:val="00230F0B"/>
    <w:rsid w:val="002410AE"/>
    <w:rsid w:val="00244513"/>
    <w:rsid w:val="00261E26"/>
    <w:rsid w:val="00262DD5"/>
    <w:rsid w:val="002717C3"/>
    <w:rsid w:val="00281395"/>
    <w:rsid w:val="00284765"/>
    <w:rsid w:val="0029157B"/>
    <w:rsid w:val="002935EA"/>
    <w:rsid w:val="002A3926"/>
    <w:rsid w:val="002B1CF3"/>
    <w:rsid w:val="002C1D49"/>
    <w:rsid w:val="002E03E4"/>
    <w:rsid w:val="00302D25"/>
    <w:rsid w:val="00314351"/>
    <w:rsid w:val="00321263"/>
    <w:rsid w:val="00323825"/>
    <w:rsid w:val="003452EB"/>
    <w:rsid w:val="00345C39"/>
    <w:rsid w:val="00347FD2"/>
    <w:rsid w:val="00361ABF"/>
    <w:rsid w:val="00381162"/>
    <w:rsid w:val="00381F5D"/>
    <w:rsid w:val="00386826"/>
    <w:rsid w:val="003940A7"/>
    <w:rsid w:val="003A1798"/>
    <w:rsid w:val="003B48AA"/>
    <w:rsid w:val="003B57A4"/>
    <w:rsid w:val="003C566A"/>
    <w:rsid w:val="003C5A6E"/>
    <w:rsid w:val="003E076E"/>
    <w:rsid w:val="003E6552"/>
    <w:rsid w:val="003E71EA"/>
    <w:rsid w:val="003E72E4"/>
    <w:rsid w:val="00406336"/>
    <w:rsid w:val="00411739"/>
    <w:rsid w:val="00415B91"/>
    <w:rsid w:val="00457072"/>
    <w:rsid w:val="00461008"/>
    <w:rsid w:val="00480342"/>
    <w:rsid w:val="00482D04"/>
    <w:rsid w:val="004856B8"/>
    <w:rsid w:val="00487914"/>
    <w:rsid w:val="004A45A6"/>
    <w:rsid w:val="004B5DD1"/>
    <w:rsid w:val="004C16F0"/>
    <w:rsid w:val="004C2E9D"/>
    <w:rsid w:val="004D0FCF"/>
    <w:rsid w:val="004D294A"/>
    <w:rsid w:val="004F24E2"/>
    <w:rsid w:val="004F72D0"/>
    <w:rsid w:val="00503D7B"/>
    <w:rsid w:val="0050532F"/>
    <w:rsid w:val="00506C0A"/>
    <w:rsid w:val="00511A2D"/>
    <w:rsid w:val="00512B28"/>
    <w:rsid w:val="00516D95"/>
    <w:rsid w:val="005209F7"/>
    <w:rsid w:val="00530D7C"/>
    <w:rsid w:val="00540578"/>
    <w:rsid w:val="00563B61"/>
    <w:rsid w:val="005651E8"/>
    <w:rsid w:val="005770EA"/>
    <w:rsid w:val="0059520C"/>
    <w:rsid w:val="005A7510"/>
    <w:rsid w:val="005C5C5B"/>
    <w:rsid w:val="005E5D46"/>
    <w:rsid w:val="005F49AF"/>
    <w:rsid w:val="005F4D47"/>
    <w:rsid w:val="0060221C"/>
    <w:rsid w:val="00605977"/>
    <w:rsid w:val="00614E8B"/>
    <w:rsid w:val="00622DCA"/>
    <w:rsid w:val="006429DF"/>
    <w:rsid w:val="00650B10"/>
    <w:rsid w:val="00656A95"/>
    <w:rsid w:val="00684B5F"/>
    <w:rsid w:val="00694751"/>
    <w:rsid w:val="006A5EC5"/>
    <w:rsid w:val="006B4D38"/>
    <w:rsid w:val="006D3EFC"/>
    <w:rsid w:val="006D643B"/>
    <w:rsid w:val="006D716A"/>
    <w:rsid w:val="006F3B75"/>
    <w:rsid w:val="006F68F9"/>
    <w:rsid w:val="00701336"/>
    <w:rsid w:val="00703E34"/>
    <w:rsid w:val="007040D3"/>
    <w:rsid w:val="0070544A"/>
    <w:rsid w:val="00705A44"/>
    <w:rsid w:val="00712C9E"/>
    <w:rsid w:val="00725653"/>
    <w:rsid w:val="0072733B"/>
    <w:rsid w:val="00735B4F"/>
    <w:rsid w:val="0074067E"/>
    <w:rsid w:val="00756DD5"/>
    <w:rsid w:val="007626A1"/>
    <w:rsid w:val="00771F9C"/>
    <w:rsid w:val="007760FA"/>
    <w:rsid w:val="007828BD"/>
    <w:rsid w:val="007A7EB2"/>
    <w:rsid w:val="007B2B99"/>
    <w:rsid w:val="007B3E95"/>
    <w:rsid w:val="007B3EEC"/>
    <w:rsid w:val="007B5A4F"/>
    <w:rsid w:val="007C05B2"/>
    <w:rsid w:val="007D1E5E"/>
    <w:rsid w:val="007D5226"/>
    <w:rsid w:val="007E21CA"/>
    <w:rsid w:val="007E51AA"/>
    <w:rsid w:val="007E6F32"/>
    <w:rsid w:val="00800E7E"/>
    <w:rsid w:val="0080458E"/>
    <w:rsid w:val="00864D43"/>
    <w:rsid w:val="00876958"/>
    <w:rsid w:val="00880839"/>
    <w:rsid w:val="008A2152"/>
    <w:rsid w:val="008A6B76"/>
    <w:rsid w:val="008A7DED"/>
    <w:rsid w:val="008B3AB1"/>
    <w:rsid w:val="008C7030"/>
    <w:rsid w:val="008D1E5E"/>
    <w:rsid w:val="008D334C"/>
    <w:rsid w:val="008E21D1"/>
    <w:rsid w:val="008E5639"/>
    <w:rsid w:val="008E6D08"/>
    <w:rsid w:val="00912B79"/>
    <w:rsid w:val="00924B2B"/>
    <w:rsid w:val="009317F5"/>
    <w:rsid w:val="009365AE"/>
    <w:rsid w:val="0094140D"/>
    <w:rsid w:val="00947238"/>
    <w:rsid w:val="00963EAD"/>
    <w:rsid w:val="00971383"/>
    <w:rsid w:val="00973B7B"/>
    <w:rsid w:val="0099106B"/>
    <w:rsid w:val="009C39AD"/>
    <w:rsid w:val="009D3C2D"/>
    <w:rsid w:val="009E09A9"/>
    <w:rsid w:val="009F3DBD"/>
    <w:rsid w:val="009F44FF"/>
    <w:rsid w:val="00A102D9"/>
    <w:rsid w:val="00A127A5"/>
    <w:rsid w:val="00A144EF"/>
    <w:rsid w:val="00A1510B"/>
    <w:rsid w:val="00A23FA3"/>
    <w:rsid w:val="00A40E45"/>
    <w:rsid w:val="00A5045E"/>
    <w:rsid w:val="00A61078"/>
    <w:rsid w:val="00A62C8E"/>
    <w:rsid w:val="00A927E9"/>
    <w:rsid w:val="00A9504A"/>
    <w:rsid w:val="00AA0F90"/>
    <w:rsid w:val="00AB074A"/>
    <w:rsid w:val="00AB2ACE"/>
    <w:rsid w:val="00AC1F0B"/>
    <w:rsid w:val="00AC44B6"/>
    <w:rsid w:val="00AD0AF7"/>
    <w:rsid w:val="00AD0C0A"/>
    <w:rsid w:val="00AE57BA"/>
    <w:rsid w:val="00AE74B1"/>
    <w:rsid w:val="00AF1AB8"/>
    <w:rsid w:val="00B01D59"/>
    <w:rsid w:val="00B045E5"/>
    <w:rsid w:val="00B06C84"/>
    <w:rsid w:val="00B10D12"/>
    <w:rsid w:val="00B34153"/>
    <w:rsid w:val="00B376EE"/>
    <w:rsid w:val="00B4282B"/>
    <w:rsid w:val="00B50736"/>
    <w:rsid w:val="00B61E76"/>
    <w:rsid w:val="00B67871"/>
    <w:rsid w:val="00B82A7D"/>
    <w:rsid w:val="00B9769C"/>
    <w:rsid w:val="00BA02A9"/>
    <w:rsid w:val="00BA7006"/>
    <w:rsid w:val="00BA748B"/>
    <w:rsid w:val="00BE2B64"/>
    <w:rsid w:val="00BE4239"/>
    <w:rsid w:val="00BE597B"/>
    <w:rsid w:val="00BF1306"/>
    <w:rsid w:val="00C01739"/>
    <w:rsid w:val="00C05CAB"/>
    <w:rsid w:val="00C23C3D"/>
    <w:rsid w:val="00C25337"/>
    <w:rsid w:val="00C263BA"/>
    <w:rsid w:val="00C30540"/>
    <w:rsid w:val="00C43D96"/>
    <w:rsid w:val="00C537CB"/>
    <w:rsid w:val="00C57C3C"/>
    <w:rsid w:val="00C62E5E"/>
    <w:rsid w:val="00C70409"/>
    <w:rsid w:val="00C75A12"/>
    <w:rsid w:val="00C82674"/>
    <w:rsid w:val="00C84509"/>
    <w:rsid w:val="00C97F98"/>
    <w:rsid w:val="00CA6F15"/>
    <w:rsid w:val="00CB1E66"/>
    <w:rsid w:val="00CE4AFF"/>
    <w:rsid w:val="00CF4CF5"/>
    <w:rsid w:val="00CF511B"/>
    <w:rsid w:val="00D029CD"/>
    <w:rsid w:val="00D13A8E"/>
    <w:rsid w:val="00D16E6D"/>
    <w:rsid w:val="00D37406"/>
    <w:rsid w:val="00D51844"/>
    <w:rsid w:val="00D53E30"/>
    <w:rsid w:val="00D56841"/>
    <w:rsid w:val="00D60B1B"/>
    <w:rsid w:val="00D70695"/>
    <w:rsid w:val="00D71A41"/>
    <w:rsid w:val="00D87EC2"/>
    <w:rsid w:val="00DB0371"/>
    <w:rsid w:val="00DB2A2C"/>
    <w:rsid w:val="00DC6982"/>
    <w:rsid w:val="00DD4D12"/>
    <w:rsid w:val="00DE6B27"/>
    <w:rsid w:val="00DF5D0D"/>
    <w:rsid w:val="00E05DA1"/>
    <w:rsid w:val="00E2142B"/>
    <w:rsid w:val="00E26066"/>
    <w:rsid w:val="00E26EE4"/>
    <w:rsid w:val="00E315E7"/>
    <w:rsid w:val="00E3225D"/>
    <w:rsid w:val="00E32682"/>
    <w:rsid w:val="00E37829"/>
    <w:rsid w:val="00E523C9"/>
    <w:rsid w:val="00E6643D"/>
    <w:rsid w:val="00E81AD3"/>
    <w:rsid w:val="00E84440"/>
    <w:rsid w:val="00E867FC"/>
    <w:rsid w:val="00E903B4"/>
    <w:rsid w:val="00E920B4"/>
    <w:rsid w:val="00E96F97"/>
    <w:rsid w:val="00EB3C29"/>
    <w:rsid w:val="00EC209B"/>
    <w:rsid w:val="00EC467E"/>
    <w:rsid w:val="00EC5A2D"/>
    <w:rsid w:val="00EC77BB"/>
    <w:rsid w:val="00EE2D16"/>
    <w:rsid w:val="00F00F42"/>
    <w:rsid w:val="00F0657C"/>
    <w:rsid w:val="00F2342B"/>
    <w:rsid w:val="00F34841"/>
    <w:rsid w:val="00F37429"/>
    <w:rsid w:val="00F37463"/>
    <w:rsid w:val="00F4160E"/>
    <w:rsid w:val="00F466DC"/>
    <w:rsid w:val="00F7361D"/>
    <w:rsid w:val="00F82D9A"/>
    <w:rsid w:val="00FA224D"/>
    <w:rsid w:val="00FA5DD5"/>
    <w:rsid w:val="00FE5D3E"/>
    <w:rsid w:val="00FE6A2F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CC954"/>
  <w15:docId w15:val="{F242FA55-8841-45AC-9BFC-38CFC8E67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3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EC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EC2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E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7EC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EC2"/>
    <w:rPr>
      <w:rFonts w:ascii="Arial" w:eastAsia="Times New Roman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C2"/>
    <w:rPr>
      <w:rFonts w:ascii="Arial" w:eastAsia="Times New Roman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7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71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67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71"/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34952-D45D-49E5-AA9F-B8B9B8B4B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204</Words>
  <Characters>686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cliffe, Catherine G.</dc:creator>
  <cp:lastModifiedBy>Sutcliffe, Catherine G.</cp:lastModifiedBy>
  <cp:revision>42</cp:revision>
  <dcterms:created xsi:type="dcterms:W3CDTF">2018-10-07T14:26:00Z</dcterms:created>
  <dcterms:modified xsi:type="dcterms:W3CDTF">2019-02-23T20:42:00Z</dcterms:modified>
</cp:coreProperties>
</file>